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21E116" w14:textId="1BBD214B" w:rsidR="005F2DF4" w:rsidRPr="00C74FE0" w:rsidRDefault="00CE4A72" w:rsidP="005F2DF4">
      <w:pPr>
        <w:pageBreakBefore/>
        <w:spacing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74FE0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</w:t>
      </w:r>
      <w:r w:rsidR="005F2DF4" w:rsidRPr="00C74FE0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F46A7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C74FE0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="005F2DF4" w:rsidRPr="00C74FE0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5F2DF4" w:rsidRPr="00C74FE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047D8" w:rsidRPr="00C74FE0">
        <w:rPr>
          <w:rFonts w:ascii="Times New Roman" w:eastAsia="Times New Roman" w:hAnsi="Times New Roman" w:cs="Times New Roman"/>
          <w:sz w:val="24"/>
          <w:szCs w:val="24"/>
        </w:rPr>
        <w:t>Number and doses of antihypertensive</w:t>
      </w:r>
      <w:r w:rsidR="006F0341">
        <w:rPr>
          <w:rFonts w:ascii="Times New Roman" w:eastAsia="Times New Roman" w:hAnsi="Times New Roman" w:cs="Times New Roman"/>
          <w:sz w:val="24"/>
          <w:szCs w:val="24"/>
        </w:rPr>
        <w:t>s</w:t>
      </w:r>
      <w:r w:rsidR="005047D8" w:rsidRPr="00C74FE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F46A72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="006F0341">
        <w:rPr>
          <w:rFonts w:ascii="Times New Roman" w:eastAsia="Times New Roman" w:hAnsi="Times New Roman" w:cs="Times New Roman"/>
          <w:sz w:val="24"/>
          <w:szCs w:val="24"/>
        </w:rPr>
        <w:t xml:space="preserve">number of subjects using </w:t>
      </w:r>
      <w:r w:rsidR="00F46A72">
        <w:rPr>
          <w:rFonts w:ascii="Times New Roman" w:eastAsia="Times New Roman" w:hAnsi="Times New Roman" w:cs="Times New Roman"/>
          <w:sz w:val="24"/>
          <w:szCs w:val="24"/>
        </w:rPr>
        <w:t xml:space="preserve">listed </w:t>
      </w:r>
      <w:r w:rsidR="005F2DF4" w:rsidRPr="00C74FE0">
        <w:rPr>
          <w:rFonts w:ascii="Times New Roman" w:eastAsia="Times New Roman" w:hAnsi="Times New Roman" w:cs="Times New Roman"/>
          <w:sz w:val="24"/>
          <w:szCs w:val="24"/>
        </w:rPr>
        <w:t>medications.</w:t>
      </w:r>
    </w:p>
    <w:tbl>
      <w:tblPr>
        <w:tblW w:w="13467" w:type="dxa"/>
        <w:tblLook w:val="04A0" w:firstRow="1" w:lastRow="0" w:firstColumn="1" w:lastColumn="0" w:noHBand="0" w:noVBand="1"/>
      </w:tblPr>
      <w:tblGrid>
        <w:gridCol w:w="4111"/>
        <w:gridCol w:w="2268"/>
        <w:gridCol w:w="2410"/>
        <w:gridCol w:w="2328"/>
        <w:gridCol w:w="2350"/>
      </w:tblGrid>
      <w:tr w:rsidR="005F2DF4" w:rsidRPr="00C74FE0" w14:paraId="5ABB4DAB" w14:textId="77777777" w:rsidTr="00484FA9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35C4D57F" w14:textId="77777777" w:rsidR="005F2DF4" w:rsidRPr="00C74FE0" w:rsidRDefault="005F2DF4" w:rsidP="00484FA9">
            <w:pPr>
              <w:tabs>
                <w:tab w:val="left" w:pos="2928"/>
              </w:tabs>
              <w:spacing w:after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5B3F2E12" w14:textId="77777777" w:rsidR="005F2DF4" w:rsidRPr="00C74FE0" w:rsidRDefault="005F2DF4" w:rsidP="00484FA9">
            <w:pPr>
              <w:spacing w:after="80"/>
              <w:ind w:right="176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b/>
                <w:bCs/>
                <w:kern w:val="32"/>
                <w:sz w:val="24"/>
                <w:szCs w:val="24"/>
              </w:rPr>
              <w:t>In the beginning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21D74694" w14:textId="40F82C16" w:rsidR="005F2DF4" w:rsidRPr="00C74FE0" w:rsidRDefault="005F2DF4" w:rsidP="00484FA9">
            <w:pPr>
              <w:spacing w:after="80"/>
              <w:ind w:right="176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b/>
                <w:bCs/>
                <w:kern w:val="32"/>
                <w:sz w:val="24"/>
                <w:szCs w:val="24"/>
              </w:rPr>
              <w:t xml:space="preserve">After </w:t>
            </w:r>
            <w:bookmarkStart w:id="0" w:name="_Hlk160462465"/>
            <w:r w:rsidR="00B04F84" w:rsidRPr="00C74FE0">
              <w:rPr>
                <w:rFonts w:ascii="Times New Roman" w:eastAsia="Times New Roman" w:hAnsi="Times New Roman" w:cs="Times New Roman"/>
                <w:b/>
                <w:bCs/>
                <w:kern w:val="32"/>
                <w:sz w:val="24"/>
                <w:szCs w:val="24"/>
              </w:rPr>
              <w:t>31-35</w:t>
            </w:r>
            <w:r w:rsidRPr="00C74FE0">
              <w:rPr>
                <w:rFonts w:ascii="Times New Roman" w:eastAsia="Times New Roman" w:hAnsi="Times New Roman" w:cs="Times New Roman"/>
                <w:b/>
                <w:bCs/>
                <w:kern w:val="32"/>
                <w:sz w:val="24"/>
                <w:szCs w:val="24"/>
              </w:rPr>
              <w:t xml:space="preserve"> </w:t>
            </w:r>
            <w:r w:rsidR="00B04F84" w:rsidRPr="00C74FE0">
              <w:rPr>
                <w:rFonts w:ascii="Times New Roman" w:eastAsia="Times New Roman" w:hAnsi="Times New Roman" w:cs="Times New Roman"/>
                <w:b/>
                <w:bCs/>
                <w:kern w:val="32"/>
                <w:sz w:val="24"/>
                <w:szCs w:val="24"/>
              </w:rPr>
              <w:t xml:space="preserve">months </w:t>
            </w:r>
            <w:bookmarkEnd w:id="0"/>
            <w:r w:rsidRPr="00C74FE0">
              <w:rPr>
                <w:rFonts w:ascii="Times New Roman" w:eastAsia="Times New Roman" w:hAnsi="Times New Roman" w:cs="Times New Roman"/>
                <w:b/>
                <w:bCs/>
                <w:kern w:val="32"/>
                <w:sz w:val="24"/>
                <w:szCs w:val="24"/>
              </w:rPr>
              <w:t>of follow-up</w:t>
            </w:r>
          </w:p>
        </w:tc>
      </w:tr>
      <w:tr w:rsidR="005F2DF4" w:rsidRPr="00C74FE0" w14:paraId="3302620F" w14:textId="77777777" w:rsidTr="00484FA9">
        <w:tc>
          <w:tcPr>
            <w:tcW w:w="4111" w:type="dxa"/>
            <w:tcBorders>
              <w:bottom w:val="single" w:sz="4" w:space="0" w:color="auto"/>
            </w:tcBorders>
            <w:shd w:val="clear" w:color="auto" w:fill="F2F2F2"/>
          </w:tcPr>
          <w:p w14:paraId="5E9F71E9" w14:textId="77777777" w:rsidR="005F2DF4" w:rsidRPr="00C74FE0" w:rsidRDefault="005F2DF4" w:rsidP="00484FA9">
            <w:pPr>
              <w:tabs>
                <w:tab w:val="left" w:pos="2928"/>
              </w:tabs>
              <w:spacing w:after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2F2F2"/>
          </w:tcPr>
          <w:p w14:paraId="25E1DADA" w14:textId="77777777" w:rsidR="005F2DF4" w:rsidRPr="00C74FE0" w:rsidRDefault="005F2DF4" w:rsidP="00484FA9">
            <w:pPr>
              <w:spacing w:after="80"/>
              <w:ind w:right="176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Bilateral aldosteronism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6495A38D" w14:textId="77777777" w:rsidR="005F2DF4" w:rsidRPr="00C74FE0" w:rsidRDefault="005F2DF4" w:rsidP="00484FA9">
            <w:pPr>
              <w:spacing w:after="80"/>
              <w:ind w:right="176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Unilateral aldosteronism</w:t>
            </w:r>
          </w:p>
        </w:tc>
        <w:tc>
          <w:tcPr>
            <w:tcW w:w="2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5BB04791" w14:textId="77777777" w:rsidR="005F2DF4" w:rsidRPr="00C74FE0" w:rsidRDefault="005F2DF4" w:rsidP="00484FA9">
            <w:pPr>
              <w:spacing w:after="80"/>
              <w:ind w:right="176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Bilateral aldosteronism</w:t>
            </w:r>
          </w:p>
        </w:tc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14B65C5F" w14:textId="77777777" w:rsidR="005F2DF4" w:rsidRPr="00C74FE0" w:rsidRDefault="005F2DF4" w:rsidP="00484FA9">
            <w:pPr>
              <w:spacing w:after="80"/>
              <w:ind w:right="176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Unilateral aldosteronism</w:t>
            </w:r>
          </w:p>
        </w:tc>
      </w:tr>
      <w:tr w:rsidR="005047D8" w:rsidRPr="00C74FE0" w14:paraId="7DE640EC" w14:textId="77777777" w:rsidTr="00484FA9">
        <w:tc>
          <w:tcPr>
            <w:tcW w:w="4111" w:type="dxa"/>
            <w:shd w:val="clear" w:color="auto" w:fill="auto"/>
          </w:tcPr>
          <w:p w14:paraId="0F949CB9" w14:textId="51EAA78C" w:rsidR="005047D8" w:rsidRPr="00C74FE0" w:rsidRDefault="005047D8" w:rsidP="005047D8">
            <w:pPr>
              <w:spacing w:before="120" w:after="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bCs/>
                <w:sz w:val="24"/>
                <w:szCs w:val="24"/>
              </w:rPr>
              <w:t>Number of antihypertensive agents</w:t>
            </w:r>
          </w:p>
        </w:tc>
        <w:tc>
          <w:tcPr>
            <w:tcW w:w="2268" w:type="dxa"/>
            <w:shd w:val="clear" w:color="auto" w:fill="auto"/>
          </w:tcPr>
          <w:p w14:paraId="534D25B8" w14:textId="28FF0EA6" w:rsidR="005047D8" w:rsidRPr="00C74FE0" w:rsidRDefault="005047D8" w:rsidP="005047D8">
            <w:pPr>
              <w:spacing w:before="120"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3.1 (1.6)</w:t>
            </w:r>
          </w:p>
        </w:tc>
        <w:tc>
          <w:tcPr>
            <w:tcW w:w="2410" w:type="dxa"/>
          </w:tcPr>
          <w:p w14:paraId="51ACECBE" w14:textId="18827CA0" w:rsidR="005047D8" w:rsidRPr="00C74FE0" w:rsidRDefault="005047D8" w:rsidP="005047D8">
            <w:pPr>
              <w:spacing w:before="120"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3.0 (1.3)</w:t>
            </w:r>
          </w:p>
        </w:tc>
        <w:tc>
          <w:tcPr>
            <w:tcW w:w="2328" w:type="dxa"/>
          </w:tcPr>
          <w:p w14:paraId="72031A40" w14:textId="18062239" w:rsidR="005047D8" w:rsidRPr="00C74FE0" w:rsidRDefault="005047D8" w:rsidP="005047D8">
            <w:pPr>
              <w:spacing w:before="120"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3.5 (1.5)</w:t>
            </w:r>
          </w:p>
        </w:tc>
        <w:tc>
          <w:tcPr>
            <w:tcW w:w="2350" w:type="dxa"/>
          </w:tcPr>
          <w:p w14:paraId="7C12F24C" w14:textId="56E0D5D3" w:rsidR="005047D8" w:rsidRPr="00C74FE0" w:rsidRDefault="005047D8" w:rsidP="005047D8">
            <w:pPr>
              <w:spacing w:before="120"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2.0 (1.6)**</w:t>
            </w:r>
          </w:p>
        </w:tc>
      </w:tr>
      <w:tr w:rsidR="005047D8" w:rsidRPr="00C74FE0" w14:paraId="67DC9072" w14:textId="77777777" w:rsidTr="00484FA9">
        <w:tc>
          <w:tcPr>
            <w:tcW w:w="4111" w:type="dxa"/>
            <w:shd w:val="clear" w:color="auto" w:fill="auto"/>
          </w:tcPr>
          <w:p w14:paraId="518BCB76" w14:textId="3FDAC2EE" w:rsidR="005047D8" w:rsidRPr="00C74FE0" w:rsidRDefault="005047D8" w:rsidP="00484FA9">
            <w:pPr>
              <w:spacing w:after="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bCs/>
                <w:sz w:val="24"/>
                <w:szCs w:val="24"/>
              </w:rPr>
              <w:t>Defined daily doses</w:t>
            </w:r>
          </w:p>
        </w:tc>
        <w:tc>
          <w:tcPr>
            <w:tcW w:w="2268" w:type="dxa"/>
            <w:shd w:val="clear" w:color="auto" w:fill="auto"/>
          </w:tcPr>
          <w:p w14:paraId="7B094CF3" w14:textId="34AAEFD2" w:rsidR="005047D8" w:rsidRPr="00C74FE0" w:rsidRDefault="005047D8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4.6 (2.8)</w:t>
            </w:r>
          </w:p>
        </w:tc>
        <w:tc>
          <w:tcPr>
            <w:tcW w:w="2410" w:type="dxa"/>
          </w:tcPr>
          <w:p w14:paraId="2ED9F360" w14:textId="2401D8BB" w:rsidR="005047D8" w:rsidRPr="00C74FE0" w:rsidRDefault="005047D8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5.1 (2.2)</w:t>
            </w:r>
          </w:p>
        </w:tc>
        <w:tc>
          <w:tcPr>
            <w:tcW w:w="2328" w:type="dxa"/>
          </w:tcPr>
          <w:p w14:paraId="7A5A6F55" w14:textId="74B6A93B" w:rsidR="005047D8" w:rsidRPr="00C74FE0" w:rsidRDefault="005047D8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4.1 (2.5)</w:t>
            </w:r>
          </w:p>
        </w:tc>
        <w:tc>
          <w:tcPr>
            <w:tcW w:w="2350" w:type="dxa"/>
          </w:tcPr>
          <w:p w14:paraId="7A6DF853" w14:textId="2B125D4A" w:rsidR="005047D8" w:rsidRPr="00C74FE0" w:rsidRDefault="005047D8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2.7 (2.5)**</w:t>
            </w:r>
          </w:p>
        </w:tc>
      </w:tr>
      <w:tr w:rsidR="005F2DF4" w:rsidRPr="00C74FE0" w14:paraId="706600DE" w14:textId="77777777" w:rsidTr="00484FA9">
        <w:tc>
          <w:tcPr>
            <w:tcW w:w="4111" w:type="dxa"/>
            <w:shd w:val="clear" w:color="auto" w:fill="auto"/>
          </w:tcPr>
          <w:p w14:paraId="7D78A01A" w14:textId="77777777" w:rsidR="005F2DF4" w:rsidRPr="00C74FE0" w:rsidRDefault="005F2DF4" w:rsidP="00484FA9">
            <w:pPr>
              <w:spacing w:after="8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bCs/>
                <w:sz w:val="24"/>
                <w:szCs w:val="24"/>
              </w:rPr>
              <w:t>Potassium supplement</w:t>
            </w:r>
          </w:p>
        </w:tc>
        <w:tc>
          <w:tcPr>
            <w:tcW w:w="2268" w:type="dxa"/>
            <w:shd w:val="clear" w:color="auto" w:fill="auto"/>
          </w:tcPr>
          <w:p w14:paraId="17A310AA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0</w:t>
            </w:r>
          </w:p>
        </w:tc>
        <w:tc>
          <w:tcPr>
            <w:tcW w:w="2410" w:type="dxa"/>
          </w:tcPr>
          <w:p w14:paraId="65C3101D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4</w:t>
            </w:r>
          </w:p>
        </w:tc>
        <w:tc>
          <w:tcPr>
            <w:tcW w:w="2328" w:type="dxa"/>
          </w:tcPr>
          <w:p w14:paraId="074E17E2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  <w:tc>
          <w:tcPr>
            <w:tcW w:w="2350" w:type="dxa"/>
          </w:tcPr>
          <w:p w14:paraId="59F6E96E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</w:tr>
      <w:tr w:rsidR="005F2DF4" w:rsidRPr="00C74FE0" w14:paraId="2241BA26" w14:textId="77777777" w:rsidTr="00484FA9">
        <w:tc>
          <w:tcPr>
            <w:tcW w:w="4111" w:type="dxa"/>
            <w:shd w:val="clear" w:color="auto" w:fill="auto"/>
          </w:tcPr>
          <w:p w14:paraId="143C31AC" w14:textId="77777777" w:rsidR="005F2DF4" w:rsidRPr="00C74FE0" w:rsidRDefault="005F2DF4" w:rsidP="00484FA9">
            <w:pPr>
              <w:spacing w:after="8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bCs/>
                <w:sz w:val="24"/>
                <w:szCs w:val="24"/>
              </w:rPr>
              <w:t>ACE inhibitor </w:t>
            </w:r>
          </w:p>
        </w:tc>
        <w:tc>
          <w:tcPr>
            <w:tcW w:w="2268" w:type="dxa"/>
            <w:shd w:val="clear" w:color="auto" w:fill="auto"/>
          </w:tcPr>
          <w:p w14:paraId="644A520C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123A89E7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5</w:t>
            </w:r>
          </w:p>
        </w:tc>
        <w:tc>
          <w:tcPr>
            <w:tcW w:w="2328" w:type="dxa"/>
          </w:tcPr>
          <w:p w14:paraId="6AC919D7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4</w:t>
            </w:r>
          </w:p>
        </w:tc>
        <w:tc>
          <w:tcPr>
            <w:tcW w:w="2350" w:type="dxa"/>
          </w:tcPr>
          <w:p w14:paraId="3FF12C6A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4</w:t>
            </w:r>
          </w:p>
        </w:tc>
      </w:tr>
      <w:tr w:rsidR="005F2DF4" w:rsidRPr="00C74FE0" w14:paraId="26355CA5" w14:textId="77777777" w:rsidTr="00484FA9">
        <w:tc>
          <w:tcPr>
            <w:tcW w:w="4111" w:type="dxa"/>
            <w:shd w:val="clear" w:color="auto" w:fill="auto"/>
          </w:tcPr>
          <w:p w14:paraId="4E8EFCE6" w14:textId="77777777" w:rsidR="005F2DF4" w:rsidRPr="00C74FE0" w:rsidRDefault="005F2DF4" w:rsidP="00484FA9">
            <w:pPr>
              <w:spacing w:after="8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bCs/>
                <w:sz w:val="24"/>
                <w:szCs w:val="24"/>
              </w:rPr>
              <w:t>Angiotensin II receptor blocker</w:t>
            </w:r>
          </w:p>
        </w:tc>
        <w:tc>
          <w:tcPr>
            <w:tcW w:w="2268" w:type="dxa"/>
            <w:shd w:val="clear" w:color="auto" w:fill="auto"/>
          </w:tcPr>
          <w:p w14:paraId="5E88ED21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9</w:t>
            </w:r>
          </w:p>
        </w:tc>
        <w:tc>
          <w:tcPr>
            <w:tcW w:w="2410" w:type="dxa"/>
          </w:tcPr>
          <w:p w14:paraId="45FDE234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2</w:t>
            </w:r>
          </w:p>
        </w:tc>
        <w:tc>
          <w:tcPr>
            <w:tcW w:w="2328" w:type="dxa"/>
          </w:tcPr>
          <w:p w14:paraId="37DBCF37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9</w:t>
            </w:r>
          </w:p>
        </w:tc>
        <w:tc>
          <w:tcPr>
            <w:tcW w:w="2350" w:type="dxa"/>
          </w:tcPr>
          <w:p w14:paraId="06A94128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6</w:t>
            </w:r>
          </w:p>
        </w:tc>
      </w:tr>
      <w:tr w:rsidR="005F2DF4" w:rsidRPr="00C74FE0" w14:paraId="5C03FB8D" w14:textId="77777777" w:rsidTr="00484FA9">
        <w:tc>
          <w:tcPr>
            <w:tcW w:w="4111" w:type="dxa"/>
            <w:shd w:val="clear" w:color="auto" w:fill="auto"/>
          </w:tcPr>
          <w:p w14:paraId="682FF9DC" w14:textId="77777777" w:rsidR="005F2DF4" w:rsidRPr="00C74FE0" w:rsidRDefault="005F2DF4" w:rsidP="00484FA9">
            <w:pPr>
              <w:spacing w:after="8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bCs/>
                <w:sz w:val="24"/>
                <w:szCs w:val="24"/>
              </w:rPr>
              <w:t>Beta blocker</w:t>
            </w:r>
          </w:p>
        </w:tc>
        <w:tc>
          <w:tcPr>
            <w:tcW w:w="2268" w:type="dxa"/>
            <w:shd w:val="clear" w:color="auto" w:fill="auto"/>
          </w:tcPr>
          <w:p w14:paraId="1391578C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2</w:t>
            </w:r>
          </w:p>
        </w:tc>
        <w:tc>
          <w:tcPr>
            <w:tcW w:w="2410" w:type="dxa"/>
          </w:tcPr>
          <w:p w14:paraId="49D85B8B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9</w:t>
            </w:r>
          </w:p>
        </w:tc>
        <w:tc>
          <w:tcPr>
            <w:tcW w:w="2328" w:type="dxa"/>
          </w:tcPr>
          <w:p w14:paraId="0C3CBA7E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0</w:t>
            </w:r>
          </w:p>
        </w:tc>
        <w:tc>
          <w:tcPr>
            <w:tcW w:w="2350" w:type="dxa"/>
          </w:tcPr>
          <w:p w14:paraId="10CB22D5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8</w:t>
            </w:r>
          </w:p>
        </w:tc>
      </w:tr>
      <w:tr w:rsidR="005F2DF4" w:rsidRPr="00C74FE0" w14:paraId="7F1A4B30" w14:textId="77777777" w:rsidTr="00484FA9">
        <w:tc>
          <w:tcPr>
            <w:tcW w:w="4111" w:type="dxa"/>
            <w:shd w:val="clear" w:color="auto" w:fill="auto"/>
          </w:tcPr>
          <w:p w14:paraId="1FD63694" w14:textId="77777777" w:rsidR="005F2DF4" w:rsidRPr="00C74FE0" w:rsidRDefault="005F2DF4" w:rsidP="00484FA9">
            <w:pPr>
              <w:spacing w:after="8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bCs/>
                <w:sz w:val="24"/>
                <w:szCs w:val="24"/>
              </w:rPr>
              <w:t>Beta and alpha blocker</w:t>
            </w:r>
          </w:p>
        </w:tc>
        <w:tc>
          <w:tcPr>
            <w:tcW w:w="2268" w:type="dxa"/>
            <w:shd w:val="clear" w:color="auto" w:fill="auto"/>
          </w:tcPr>
          <w:p w14:paraId="77F883E2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13E8772E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4</w:t>
            </w:r>
          </w:p>
        </w:tc>
        <w:tc>
          <w:tcPr>
            <w:tcW w:w="2328" w:type="dxa"/>
          </w:tcPr>
          <w:p w14:paraId="5830DFC6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  <w:tc>
          <w:tcPr>
            <w:tcW w:w="2350" w:type="dxa"/>
          </w:tcPr>
          <w:p w14:paraId="66059461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2</w:t>
            </w:r>
          </w:p>
        </w:tc>
      </w:tr>
      <w:tr w:rsidR="005F2DF4" w:rsidRPr="00C74FE0" w14:paraId="4F96E3A5" w14:textId="77777777" w:rsidTr="00484FA9">
        <w:tc>
          <w:tcPr>
            <w:tcW w:w="4111" w:type="dxa"/>
            <w:shd w:val="clear" w:color="auto" w:fill="auto"/>
          </w:tcPr>
          <w:p w14:paraId="2EC37D9B" w14:textId="77777777" w:rsidR="005F2DF4" w:rsidRPr="00C74FE0" w:rsidRDefault="005F2DF4" w:rsidP="00484FA9">
            <w:pPr>
              <w:spacing w:after="80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bCs/>
                <w:sz w:val="24"/>
                <w:szCs w:val="24"/>
              </w:rPr>
              <w:t>Calcium channel blocker</w:t>
            </w:r>
          </w:p>
        </w:tc>
        <w:tc>
          <w:tcPr>
            <w:tcW w:w="2268" w:type="dxa"/>
            <w:shd w:val="clear" w:color="auto" w:fill="auto"/>
          </w:tcPr>
          <w:p w14:paraId="1CB65EE1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8</w:t>
            </w:r>
          </w:p>
        </w:tc>
        <w:tc>
          <w:tcPr>
            <w:tcW w:w="2410" w:type="dxa"/>
          </w:tcPr>
          <w:p w14:paraId="1B62A0BA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8</w:t>
            </w:r>
          </w:p>
        </w:tc>
        <w:tc>
          <w:tcPr>
            <w:tcW w:w="2328" w:type="dxa"/>
          </w:tcPr>
          <w:p w14:paraId="31BCC1E2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6</w:t>
            </w:r>
          </w:p>
        </w:tc>
        <w:tc>
          <w:tcPr>
            <w:tcW w:w="2350" w:type="dxa"/>
          </w:tcPr>
          <w:p w14:paraId="3166CB6D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3</w:t>
            </w:r>
          </w:p>
        </w:tc>
      </w:tr>
      <w:tr w:rsidR="005F2DF4" w:rsidRPr="00C74FE0" w14:paraId="77CF3AF0" w14:textId="77777777" w:rsidTr="00484FA9">
        <w:tc>
          <w:tcPr>
            <w:tcW w:w="4111" w:type="dxa"/>
            <w:shd w:val="clear" w:color="auto" w:fill="auto"/>
          </w:tcPr>
          <w:p w14:paraId="6AA822FB" w14:textId="77777777" w:rsidR="005F2DF4" w:rsidRPr="00C74FE0" w:rsidRDefault="005F2DF4" w:rsidP="00484FA9">
            <w:pPr>
              <w:spacing w:after="8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bCs/>
                <w:sz w:val="24"/>
                <w:szCs w:val="24"/>
              </w:rPr>
              <w:t>Thiazide</w:t>
            </w:r>
          </w:p>
        </w:tc>
        <w:tc>
          <w:tcPr>
            <w:tcW w:w="2268" w:type="dxa"/>
            <w:shd w:val="clear" w:color="auto" w:fill="auto"/>
          </w:tcPr>
          <w:p w14:paraId="4F52E28E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39CA4697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2</w:t>
            </w:r>
          </w:p>
        </w:tc>
        <w:tc>
          <w:tcPr>
            <w:tcW w:w="2328" w:type="dxa"/>
          </w:tcPr>
          <w:p w14:paraId="2002E301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3</w:t>
            </w:r>
          </w:p>
        </w:tc>
        <w:tc>
          <w:tcPr>
            <w:tcW w:w="2350" w:type="dxa"/>
          </w:tcPr>
          <w:p w14:paraId="29CB502B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2</w:t>
            </w:r>
          </w:p>
        </w:tc>
      </w:tr>
      <w:tr w:rsidR="005F2DF4" w:rsidRPr="00C74FE0" w14:paraId="3C85F39B" w14:textId="77777777" w:rsidTr="00484FA9">
        <w:tc>
          <w:tcPr>
            <w:tcW w:w="4111" w:type="dxa"/>
            <w:shd w:val="clear" w:color="auto" w:fill="auto"/>
          </w:tcPr>
          <w:p w14:paraId="641507AA" w14:textId="77777777" w:rsidR="005F2DF4" w:rsidRPr="00C74FE0" w:rsidRDefault="005F2DF4" w:rsidP="00484FA9">
            <w:pPr>
              <w:spacing w:after="8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bCs/>
                <w:sz w:val="24"/>
                <w:szCs w:val="24"/>
              </w:rPr>
              <w:t>Furosemide</w:t>
            </w:r>
          </w:p>
        </w:tc>
        <w:tc>
          <w:tcPr>
            <w:tcW w:w="2268" w:type="dxa"/>
            <w:shd w:val="clear" w:color="auto" w:fill="auto"/>
          </w:tcPr>
          <w:p w14:paraId="15D3F5FA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7F903CE7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  <w:tc>
          <w:tcPr>
            <w:tcW w:w="2328" w:type="dxa"/>
          </w:tcPr>
          <w:p w14:paraId="5B7D55E3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3</w:t>
            </w:r>
          </w:p>
        </w:tc>
        <w:tc>
          <w:tcPr>
            <w:tcW w:w="2350" w:type="dxa"/>
          </w:tcPr>
          <w:p w14:paraId="7254DBEC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</w:tr>
      <w:tr w:rsidR="005F2DF4" w:rsidRPr="00C74FE0" w14:paraId="0EE999D7" w14:textId="77777777" w:rsidTr="00484FA9">
        <w:tc>
          <w:tcPr>
            <w:tcW w:w="4111" w:type="dxa"/>
            <w:shd w:val="clear" w:color="auto" w:fill="auto"/>
          </w:tcPr>
          <w:p w14:paraId="79DF5959" w14:textId="77777777" w:rsidR="005F2DF4" w:rsidRPr="00C74FE0" w:rsidRDefault="005F2DF4" w:rsidP="00484FA9">
            <w:pPr>
              <w:spacing w:after="8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bCs/>
                <w:sz w:val="24"/>
                <w:szCs w:val="24"/>
              </w:rPr>
              <w:t>Spironolactone</w:t>
            </w:r>
          </w:p>
        </w:tc>
        <w:tc>
          <w:tcPr>
            <w:tcW w:w="2268" w:type="dxa"/>
            <w:shd w:val="clear" w:color="auto" w:fill="auto"/>
          </w:tcPr>
          <w:p w14:paraId="08739596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553E3E7C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  <w:tc>
          <w:tcPr>
            <w:tcW w:w="2328" w:type="dxa"/>
          </w:tcPr>
          <w:p w14:paraId="4FEFEE37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9</w:t>
            </w:r>
          </w:p>
        </w:tc>
        <w:tc>
          <w:tcPr>
            <w:tcW w:w="2350" w:type="dxa"/>
          </w:tcPr>
          <w:p w14:paraId="4292A5A6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2</w:t>
            </w:r>
          </w:p>
        </w:tc>
      </w:tr>
      <w:tr w:rsidR="005F2DF4" w:rsidRPr="00C74FE0" w14:paraId="4078E2B5" w14:textId="77777777" w:rsidTr="00484FA9">
        <w:tc>
          <w:tcPr>
            <w:tcW w:w="4111" w:type="dxa"/>
            <w:shd w:val="clear" w:color="auto" w:fill="auto"/>
          </w:tcPr>
          <w:p w14:paraId="32BF79FD" w14:textId="77777777" w:rsidR="005F2DF4" w:rsidRPr="00C74FE0" w:rsidRDefault="005F2DF4" w:rsidP="00484FA9">
            <w:pPr>
              <w:spacing w:after="8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bCs/>
                <w:sz w:val="24"/>
                <w:szCs w:val="24"/>
              </w:rPr>
              <w:t>Moxonidine</w:t>
            </w:r>
          </w:p>
        </w:tc>
        <w:tc>
          <w:tcPr>
            <w:tcW w:w="2268" w:type="dxa"/>
            <w:shd w:val="clear" w:color="auto" w:fill="auto"/>
          </w:tcPr>
          <w:p w14:paraId="76B7B12E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00151C7D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4</w:t>
            </w:r>
          </w:p>
        </w:tc>
        <w:tc>
          <w:tcPr>
            <w:tcW w:w="2328" w:type="dxa"/>
          </w:tcPr>
          <w:p w14:paraId="44F294BE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  <w:tc>
          <w:tcPr>
            <w:tcW w:w="2350" w:type="dxa"/>
          </w:tcPr>
          <w:p w14:paraId="294112BF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</w:tr>
      <w:tr w:rsidR="005F2DF4" w:rsidRPr="00C74FE0" w14:paraId="0989C5D3" w14:textId="77777777" w:rsidTr="00484FA9">
        <w:tc>
          <w:tcPr>
            <w:tcW w:w="4111" w:type="dxa"/>
            <w:shd w:val="clear" w:color="auto" w:fill="auto"/>
          </w:tcPr>
          <w:p w14:paraId="789E11DE" w14:textId="77777777" w:rsidR="005F2DF4" w:rsidRPr="00C74FE0" w:rsidRDefault="005F2DF4" w:rsidP="00484FA9">
            <w:pPr>
              <w:spacing w:after="8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bCs/>
                <w:sz w:val="24"/>
                <w:szCs w:val="24"/>
              </w:rPr>
              <w:t>Minoxidil</w:t>
            </w:r>
          </w:p>
        </w:tc>
        <w:tc>
          <w:tcPr>
            <w:tcW w:w="2268" w:type="dxa"/>
            <w:shd w:val="clear" w:color="auto" w:fill="auto"/>
          </w:tcPr>
          <w:p w14:paraId="632062DD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6C7DA3CE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  <w:tc>
          <w:tcPr>
            <w:tcW w:w="2328" w:type="dxa"/>
          </w:tcPr>
          <w:p w14:paraId="2B0208C7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  <w:tc>
          <w:tcPr>
            <w:tcW w:w="2350" w:type="dxa"/>
          </w:tcPr>
          <w:p w14:paraId="08178659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</w:tr>
      <w:tr w:rsidR="005F2DF4" w:rsidRPr="00C74FE0" w14:paraId="5A51886B" w14:textId="77777777" w:rsidTr="00484FA9">
        <w:tc>
          <w:tcPr>
            <w:tcW w:w="4111" w:type="dxa"/>
            <w:shd w:val="clear" w:color="auto" w:fill="auto"/>
          </w:tcPr>
          <w:p w14:paraId="0576D9B1" w14:textId="77777777" w:rsidR="005F2DF4" w:rsidRPr="00C74FE0" w:rsidRDefault="005F2DF4" w:rsidP="00484FA9">
            <w:pPr>
              <w:spacing w:after="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bCs/>
                <w:sz w:val="24"/>
                <w:szCs w:val="24"/>
              </w:rPr>
              <w:t>Prazosin</w:t>
            </w:r>
          </w:p>
        </w:tc>
        <w:tc>
          <w:tcPr>
            <w:tcW w:w="2268" w:type="dxa"/>
            <w:shd w:val="clear" w:color="auto" w:fill="auto"/>
          </w:tcPr>
          <w:p w14:paraId="3B8A0AF5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9</w:t>
            </w:r>
          </w:p>
        </w:tc>
        <w:tc>
          <w:tcPr>
            <w:tcW w:w="2410" w:type="dxa"/>
          </w:tcPr>
          <w:p w14:paraId="39D32090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5</w:t>
            </w:r>
          </w:p>
        </w:tc>
        <w:tc>
          <w:tcPr>
            <w:tcW w:w="2328" w:type="dxa"/>
          </w:tcPr>
          <w:p w14:paraId="7394F9B1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4</w:t>
            </w:r>
          </w:p>
        </w:tc>
        <w:tc>
          <w:tcPr>
            <w:tcW w:w="2350" w:type="dxa"/>
          </w:tcPr>
          <w:p w14:paraId="353C0326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</w:tr>
      <w:tr w:rsidR="005F2DF4" w:rsidRPr="00C74FE0" w14:paraId="074C444D" w14:textId="77777777" w:rsidTr="00484FA9">
        <w:tc>
          <w:tcPr>
            <w:tcW w:w="4111" w:type="dxa"/>
            <w:shd w:val="clear" w:color="auto" w:fill="auto"/>
          </w:tcPr>
          <w:p w14:paraId="04EB52E2" w14:textId="77777777" w:rsidR="005F2DF4" w:rsidRPr="00C74FE0" w:rsidRDefault="005F2DF4" w:rsidP="00484FA9">
            <w:pPr>
              <w:spacing w:after="8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bCs/>
                <w:sz w:val="24"/>
                <w:szCs w:val="24"/>
              </w:rPr>
              <w:t>Statin</w:t>
            </w:r>
          </w:p>
        </w:tc>
        <w:tc>
          <w:tcPr>
            <w:tcW w:w="2268" w:type="dxa"/>
            <w:shd w:val="clear" w:color="auto" w:fill="auto"/>
          </w:tcPr>
          <w:p w14:paraId="52D74BB1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9</w:t>
            </w:r>
          </w:p>
        </w:tc>
        <w:tc>
          <w:tcPr>
            <w:tcW w:w="2410" w:type="dxa"/>
          </w:tcPr>
          <w:p w14:paraId="287FA9DB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7</w:t>
            </w:r>
          </w:p>
        </w:tc>
        <w:tc>
          <w:tcPr>
            <w:tcW w:w="2328" w:type="dxa"/>
          </w:tcPr>
          <w:p w14:paraId="44A40742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0</w:t>
            </w:r>
          </w:p>
        </w:tc>
        <w:tc>
          <w:tcPr>
            <w:tcW w:w="2350" w:type="dxa"/>
          </w:tcPr>
          <w:p w14:paraId="63B73A81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7</w:t>
            </w:r>
          </w:p>
        </w:tc>
      </w:tr>
      <w:tr w:rsidR="005F2DF4" w:rsidRPr="00C74FE0" w14:paraId="7842811B" w14:textId="77777777" w:rsidTr="00484FA9">
        <w:tc>
          <w:tcPr>
            <w:tcW w:w="4111" w:type="dxa"/>
            <w:shd w:val="clear" w:color="auto" w:fill="auto"/>
          </w:tcPr>
          <w:p w14:paraId="13E504DC" w14:textId="11F91195" w:rsidR="005F2DF4" w:rsidRPr="00C74FE0" w:rsidRDefault="005F2DF4" w:rsidP="00484FA9">
            <w:pPr>
              <w:spacing w:after="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bCs/>
                <w:sz w:val="24"/>
                <w:szCs w:val="24"/>
              </w:rPr>
              <w:t>Acetylsalicylic acid</w:t>
            </w:r>
            <w:r w:rsidR="00394A6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100 mg/day)</w:t>
            </w:r>
          </w:p>
        </w:tc>
        <w:tc>
          <w:tcPr>
            <w:tcW w:w="2268" w:type="dxa"/>
            <w:shd w:val="clear" w:color="auto" w:fill="auto"/>
          </w:tcPr>
          <w:p w14:paraId="53F818F4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6FE228D9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6</w:t>
            </w:r>
          </w:p>
        </w:tc>
        <w:tc>
          <w:tcPr>
            <w:tcW w:w="2328" w:type="dxa"/>
          </w:tcPr>
          <w:p w14:paraId="5245EF5D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5</w:t>
            </w:r>
          </w:p>
        </w:tc>
        <w:tc>
          <w:tcPr>
            <w:tcW w:w="2350" w:type="dxa"/>
          </w:tcPr>
          <w:p w14:paraId="5FFC973A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7</w:t>
            </w:r>
          </w:p>
        </w:tc>
      </w:tr>
      <w:tr w:rsidR="005F2DF4" w:rsidRPr="00C74FE0" w14:paraId="08369B71" w14:textId="77777777" w:rsidTr="00484FA9">
        <w:tc>
          <w:tcPr>
            <w:tcW w:w="4111" w:type="dxa"/>
            <w:shd w:val="clear" w:color="auto" w:fill="auto"/>
          </w:tcPr>
          <w:p w14:paraId="2A5FDE5F" w14:textId="77777777" w:rsidR="005F2DF4" w:rsidRPr="00C74FE0" w:rsidRDefault="005F2DF4" w:rsidP="00484FA9">
            <w:pPr>
              <w:spacing w:after="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bCs/>
                <w:sz w:val="24"/>
                <w:szCs w:val="24"/>
              </w:rPr>
              <w:t>Metformin</w:t>
            </w:r>
          </w:p>
        </w:tc>
        <w:tc>
          <w:tcPr>
            <w:tcW w:w="2268" w:type="dxa"/>
            <w:shd w:val="clear" w:color="auto" w:fill="auto"/>
          </w:tcPr>
          <w:p w14:paraId="3AE2BC34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275ADAA1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4</w:t>
            </w:r>
          </w:p>
        </w:tc>
        <w:tc>
          <w:tcPr>
            <w:tcW w:w="2328" w:type="dxa"/>
          </w:tcPr>
          <w:p w14:paraId="63820DC1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5</w:t>
            </w:r>
          </w:p>
        </w:tc>
        <w:tc>
          <w:tcPr>
            <w:tcW w:w="2350" w:type="dxa"/>
          </w:tcPr>
          <w:p w14:paraId="0F5698F5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4</w:t>
            </w:r>
          </w:p>
        </w:tc>
      </w:tr>
      <w:tr w:rsidR="005F2DF4" w:rsidRPr="00C74FE0" w14:paraId="197547BE" w14:textId="77777777" w:rsidTr="00484FA9">
        <w:tc>
          <w:tcPr>
            <w:tcW w:w="4111" w:type="dxa"/>
            <w:shd w:val="clear" w:color="auto" w:fill="auto"/>
          </w:tcPr>
          <w:p w14:paraId="31F5E683" w14:textId="77777777" w:rsidR="005F2DF4" w:rsidRPr="00C74FE0" w:rsidRDefault="005F2DF4" w:rsidP="00484FA9">
            <w:pPr>
              <w:spacing w:after="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bCs/>
                <w:sz w:val="24"/>
                <w:szCs w:val="24"/>
              </w:rPr>
              <w:t>Incretin mimetics</w:t>
            </w:r>
          </w:p>
        </w:tc>
        <w:tc>
          <w:tcPr>
            <w:tcW w:w="2268" w:type="dxa"/>
            <w:shd w:val="clear" w:color="auto" w:fill="auto"/>
          </w:tcPr>
          <w:p w14:paraId="41990CBA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278A0CF2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  <w:tc>
          <w:tcPr>
            <w:tcW w:w="2328" w:type="dxa"/>
          </w:tcPr>
          <w:p w14:paraId="761F5D6D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  <w:tc>
          <w:tcPr>
            <w:tcW w:w="2350" w:type="dxa"/>
          </w:tcPr>
          <w:p w14:paraId="2C5023AC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2</w:t>
            </w:r>
          </w:p>
        </w:tc>
      </w:tr>
      <w:tr w:rsidR="005F2DF4" w:rsidRPr="00C74FE0" w14:paraId="007EDF3A" w14:textId="77777777" w:rsidTr="00484FA9">
        <w:tc>
          <w:tcPr>
            <w:tcW w:w="4111" w:type="dxa"/>
            <w:shd w:val="clear" w:color="auto" w:fill="auto"/>
          </w:tcPr>
          <w:p w14:paraId="434DF7B9" w14:textId="77777777" w:rsidR="005F2DF4" w:rsidRPr="00C74FE0" w:rsidRDefault="005F2DF4" w:rsidP="00484FA9">
            <w:pPr>
              <w:spacing w:after="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bCs/>
                <w:sz w:val="24"/>
                <w:szCs w:val="24"/>
              </w:rPr>
              <w:t>Dipeptidyl-peptidase 4 inhibitor</w:t>
            </w:r>
          </w:p>
        </w:tc>
        <w:tc>
          <w:tcPr>
            <w:tcW w:w="2268" w:type="dxa"/>
            <w:shd w:val="clear" w:color="auto" w:fill="auto"/>
          </w:tcPr>
          <w:p w14:paraId="21255AC9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31189E0C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2</w:t>
            </w:r>
          </w:p>
        </w:tc>
        <w:tc>
          <w:tcPr>
            <w:tcW w:w="2328" w:type="dxa"/>
          </w:tcPr>
          <w:p w14:paraId="187401B6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3</w:t>
            </w:r>
          </w:p>
        </w:tc>
        <w:tc>
          <w:tcPr>
            <w:tcW w:w="2350" w:type="dxa"/>
          </w:tcPr>
          <w:p w14:paraId="3572644E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2</w:t>
            </w:r>
          </w:p>
        </w:tc>
      </w:tr>
      <w:tr w:rsidR="005F2DF4" w:rsidRPr="00C74FE0" w14:paraId="0B8253DE" w14:textId="77777777" w:rsidTr="00484FA9">
        <w:tc>
          <w:tcPr>
            <w:tcW w:w="4111" w:type="dxa"/>
            <w:shd w:val="clear" w:color="auto" w:fill="auto"/>
          </w:tcPr>
          <w:p w14:paraId="1E467436" w14:textId="77777777" w:rsidR="005F2DF4" w:rsidRPr="00C74FE0" w:rsidRDefault="005F2DF4" w:rsidP="00484FA9">
            <w:pPr>
              <w:spacing w:after="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bCs/>
                <w:sz w:val="24"/>
                <w:szCs w:val="24"/>
              </w:rPr>
              <w:t>Sulfonylureas</w:t>
            </w:r>
          </w:p>
        </w:tc>
        <w:tc>
          <w:tcPr>
            <w:tcW w:w="2268" w:type="dxa"/>
            <w:shd w:val="clear" w:color="auto" w:fill="auto"/>
          </w:tcPr>
          <w:p w14:paraId="0FE501AE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5F7E28D1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  <w:tc>
          <w:tcPr>
            <w:tcW w:w="2328" w:type="dxa"/>
          </w:tcPr>
          <w:p w14:paraId="05F0CFC1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  <w:tc>
          <w:tcPr>
            <w:tcW w:w="2350" w:type="dxa"/>
          </w:tcPr>
          <w:p w14:paraId="025ED79D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</w:tr>
      <w:tr w:rsidR="005F2DF4" w:rsidRPr="00C74FE0" w14:paraId="07E938FA" w14:textId="77777777" w:rsidTr="00484FA9">
        <w:tc>
          <w:tcPr>
            <w:tcW w:w="4111" w:type="dxa"/>
            <w:shd w:val="clear" w:color="auto" w:fill="auto"/>
          </w:tcPr>
          <w:p w14:paraId="21D8171D" w14:textId="77777777" w:rsidR="005F2DF4" w:rsidRPr="00C74FE0" w:rsidRDefault="005F2DF4" w:rsidP="00484FA9">
            <w:pPr>
              <w:spacing w:after="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Insulin</w:t>
            </w:r>
          </w:p>
        </w:tc>
        <w:tc>
          <w:tcPr>
            <w:tcW w:w="2268" w:type="dxa"/>
            <w:shd w:val="clear" w:color="auto" w:fill="auto"/>
          </w:tcPr>
          <w:p w14:paraId="79FB6520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3C637705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3</w:t>
            </w:r>
          </w:p>
        </w:tc>
        <w:tc>
          <w:tcPr>
            <w:tcW w:w="2328" w:type="dxa"/>
          </w:tcPr>
          <w:p w14:paraId="4ED9DCBF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  <w:tc>
          <w:tcPr>
            <w:tcW w:w="2350" w:type="dxa"/>
          </w:tcPr>
          <w:p w14:paraId="16F674BD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</w:tr>
      <w:tr w:rsidR="005F2DF4" w:rsidRPr="00C74FE0" w14:paraId="5E10343F" w14:textId="77777777" w:rsidTr="00484FA9">
        <w:tc>
          <w:tcPr>
            <w:tcW w:w="4111" w:type="dxa"/>
            <w:shd w:val="clear" w:color="auto" w:fill="auto"/>
          </w:tcPr>
          <w:p w14:paraId="193B78C8" w14:textId="77777777" w:rsidR="005F2DF4" w:rsidRPr="00C74FE0" w:rsidRDefault="005F2DF4" w:rsidP="00484FA9">
            <w:pPr>
              <w:spacing w:after="8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tihistamines</w:t>
            </w:r>
          </w:p>
        </w:tc>
        <w:tc>
          <w:tcPr>
            <w:tcW w:w="2268" w:type="dxa"/>
            <w:shd w:val="clear" w:color="auto" w:fill="auto"/>
          </w:tcPr>
          <w:p w14:paraId="19955FB5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12856E6F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  <w:tc>
          <w:tcPr>
            <w:tcW w:w="2328" w:type="dxa"/>
          </w:tcPr>
          <w:p w14:paraId="23EA5D56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  <w:tc>
          <w:tcPr>
            <w:tcW w:w="2350" w:type="dxa"/>
          </w:tcPr>
          <w:p w14:paraId="710B6AE1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</w:tr>
      <w:tr w:rsidR="005F2DF4" w:rsidRPr="00C74FE0" w14:paraId="6EEEB7F2" w14:textId="77777777" w:rsidTr="00484FA9">
        <w:tc>
          <w:tcPr>
            <w:tcW w:w="4111" w:type="dxa"/>
            <w:shd w:val="clear" w:color="auto" w:fill="auto"/>
          </w:tcPr>
          <w:p w14:paraId="2EB12E21" w14:textId="77777777" w:rsidR="005F2DF4" w:rsidRPr="00C74FE0" w:rsidRDefault="005F2DF4" w:rsidP="00484FA9">
            <w:pPr>
              <w:spacing w:after="8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α-reductase inhibitors</w:t>
            </w:r>
          </w:p>
        </w:tc>
        <w:tc>
          <w:tcPr>
            <w:tcW w:w="2268" w:type="dxa"/>
            <w:shd w:val="clear" w:color="auto" w:fill="auto"/>
          </w:tcPr>
          <w:p w14:paraId="5E436846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5B043FC9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  <w:tc>
          <w:tcPr>
            <w:tcW w:w="2328" w:type="dxa"/>
          </w:tcPr>
          <w:p w14:paraId="4D0FF39C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  <w:tc>
          <w:tcPr>
            <w:tcW w:w="2350" w:type="dxa"/>
          </w:tcPr>
          <w:p w14:paraId="78018F98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</w:tr>
      <w:tr w:rsidR="005F2DF4" w:rsidRPr="00C74FE0" w14:paraId="1C7794E1" w14:textId="77777777" w:rsidTr="00484FA9">
        <w:tc>
          <w:tcPr>
            <w:tcW w:w="4111" w:type="dxa"/>
            <w:shd w:val="clear" w:color="auto" w:fill="auto"/>
          </w:tcPr>
          <w:p w14:paraId="5713B753" w14:textId="77777777" w:rsidR="005F2DF4" w:rsidRPr="00C74FE0" w:rsidRDefault="005F2DF4" w:rsidP="00484FA9">
            <w:pPr>
              <w:spacing w:after="8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farin</w:t>
            </w:r>
          </w:p>
        </w:tc>
        <w:tc>
          <w:tcPr>
            <w:tcW w:w="2268" w:type="dxa"/>
            <w:shd w:val="clear" w:color="auto" w:fill="auto"/>
          </w:tcPr>
          <w:p w14:paraId="2A6CC119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29389CAC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  <w:tc>
          <w:tcPr>
            <w:tcW w:w="2328" w:type="dxa"/>
          </w:tcPr>
          <w:p w14:paraId="7BDF3BFC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2</w:t>
            </w:r>
          </w:p>
        </w:tc>
        <w:tc>
          <w:tcPr>
            <w:tcW w:w="2350" w:type="dxa"/>
          </w:tcPr>
          <w:p w14:paraId="3E0D3A05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</w:tr>
      <w:tr w:rsidR="005F2DF4" w:rsidRPr="00C74FE0" w14:paraId="149F1CB3" w14:textId="77777777" w:rsidTr="00484FA9">
        <w:tc>
          <w:tcPr>
            <w:tcW w:w="4111" w:type="dxa"/>
            <w:shd w:val="clear" w:color="auto" w:fill="auto"/>
          </w:tcPr>
          <w:p w14:paraId="32974505" w14:textId="77777777" w:rsidR="005F2DF4" w:rsidRPr="00C74FE0" w:rsidRDefault="005F2DF4" w:rsidP="00484FA9">
            <w:pPr>
              <w:spacing w:after="8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llopurinol</w:t>
            </w:r>
          </w:p>
        </w:tc>
        <w:tc>
          <w:tcPr>
            <w:tcW w:w="2268" w:type="dxa"/>
            <w:shd w:val="clear" w:color="auto" w:fill="auto"/>
          </w:tcPr>
          <w:p w14:paraId="703F9D04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5377983D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  <w:tc>
          <w:tcPr>
            <w:tcW w:w="2328" w:type="dxa"/>
          </w:tcPr>
          <w:p w14:paraId="2E184AAE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  <w:tc>
          <w:tcPr>
            <w:tcW w:w="2350" w:type="dxa"/>
          </w:tcPr>
          <w:p w14:paraId="74F5CBFA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</w:tr>
      <w:tr w:rsidR="005F2DF4" w:rsidRPr="00C74FE0" w14:paraId="2B62D489" w14:textId="77777777" w:rsidTr="00484FA9">
        <w:tc>
          <w:tcPr>
            <w:tcW w:w="4111" w:type="dxa"/>
            <w:shd w:val="clear" w:color="auto" w:fill="auto"/>
          </w:tcPr>
          <w:p w14:paraId="371CC1A4" w14:textId="77777777" w:rsidR="005F2DF4" w:rsidRPr="00C74FE0" w:rsidRDefault="005F2DF4" w:rsidP="00484FA9">
            <w:pPr>
              <w:spacing w:after="8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enzodiazepines</w:t>
            </w:r>
          </w:p>
        </w:tc>
        <w:tc>
          <w:tcPr>
            <w:tcW w:w="2268" w:type="dxa"/>
            <w:shd w:val="clear" w:color="auto" w:fill="auto"/>
          </w:tcPr>
          <w:p w14:paraId="653D7669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01F47F14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  <w:tc>
          <w:tcPr>
            <w:tcW w:w="2328" w:type="dxa"/>
          </w:tcPr>
          <w:p w14:paraId="1BBBC915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  <w:tc>
          <w:tcPr>
            <w:tcW w:w="2350" w:type="dxa"/>
          </w:tcPr>
          <w:p w14:paraId="0E1DE18F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</w:tr>
      <w:tr w:rsidR="005F2DF4" w:rsidRPr="00C74FE0" w14:paraId="31213C81" w14:textId="77777777" w:rsidTr="00484FA9">
        <w:tc>
          <w:tcPr>
            <w:tcW w:w="4111" w:type="dxa"/>
            <w:shd w:val="clear" w:color="auto" w:fill="auto"/>
          </w:tcPr>
          <w:p w14:paraId="09805E58" w14:textId="77777777" w:rsidR="005F2DF4" w:rsidRPr="00C74FE0" w:rsidRDefault="005F2DF4" w:rsidP="00484FA9">
            <w:pPr>
              <w:spacing w:after="8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tidepressants</w:t>
            </w:r>
          </w:p>
        </w:tc>
        <w:tc>
          <w:tcPr>
            <w:tcW w:w="2268" w:type="dxa"/>
            <w:shd w:val="clear" w:color="auto" w:fill="auto"/>
          </w:tcPr>
          <w:p w14:paraId="1CB00FE4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295E60F7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4</w:t>
            </w:r>
          </w:p>
        </w:tc>
        <w:tc>
          <w:tcPr>
            <w:tcW w:w="2328" w:type="dxa"/>
          </w:tcPr>
          <w:p w14:paraId="24BAB3FB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  <w:tc>
          <w:tcPr>
            <w:tcW w:w="2350" w:type="dxa"/>
          </w:tcPr>
          <w:p w14:paraId="29976C44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2</w:t>
            </w:r>
          </w:p>
        </w:tc>
      </w:tr>
      <w:tr w:rsidR="005F2DF4" w:rsidRPr="00C74FE0" w14:paraId="7EBE471E" w14:textId="77777777" w:rsidTr="00484FA9">
        <w:tc>
          <w:tcPr>
            <w:tcW w:w="4111" w:type="dxa"/>
            <w:shd w:val="clear" w:color="auto" w:fill="auto"/>
          </w:tcPr>
          <w:p w14:paraId="631AE57F" w14:textId="77777777" w:rsidR="005F2DF4" w:rsidRPr="00C74FE0" w:rsidRDefault="005F2DF4" w:rsidP="00484FA9">
            <w:pPr>
              <w:spacing w:after="8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tiepileptics</w:t>
            </w:r>
          </w:p>
        </w:tc>
        <w:tc>
          <w:tcPr>
            <w:tcW w:w="2268" w:type="dxa"/>
            <w:shd w:val="clear" w:color="auto" w:fill="auto"/>
          </w:tcPr>
          <w:p w14:paraId="19E321AA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398F3925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  <w:tc>
          <w:tcPr>
            <w:tcW w:w="2328" w:type="dxa"/>
          </w:tcPr>
          <w:p w14:paraId="469017BC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  <w:tc>
          <w:tcPr>
            <w:tcW w:w="2350" w:type="dxa"/>
          </w:tcPr>
          <w:p w14:paraId="20EB523A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</w:tr>
      <w:tr w:rsidR="005F2DF4" w:rsidRPr="00C74FE0" w14:paraId="143D51A5" w14:textId="77777777" w:rsidTr="00484FA9">
        <w:tc>
          <w:tcPr>
            <w:tcW w:w="4111" w:type="dxa"/>
            <w:shd w:val="clear" w:color="auto" w:fill="auto"/>
          </w:tcPr>
          <w:p w14:paraId="64BB581C" w14:textId="77777777" w:rsidR="005F2DF4" w:rsidRPr="00C74FE0" w:rsidRDefault="005F2DF4" w:rsidP="00484FA9">
            <w:pPr>
              <w:spacing w:after="8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on-steroidal anti-inflammatory drugs </w:t>
            </w:r>
          </w:p>
        </w:tc>
        <w:tc>
          <w:tcPr>
            <w:tcW w:w="2268" w:type="dxa"/>
            <w:shd w:val="clear" w:color="auto" w:fill="auto"/>
          </w:tcPr>
          <w:p w14:paraId="02302116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0B720696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  <w:tc>
          <w:tcPr>
            <w:tcW w:w="2328" w:type="dxa"/>
          </w:tcPr>
          <w:p w14:paraId="307367CF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  <w:tc>
          <w:tcPr>
            <w:tcW w:w="2350" w:type="dxa"/>
          </w:tcPr>
          <w:p w14:paraId="56624D53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</w:tr>
      <w:tr w:rsidR="005F2DF4" w:rsidRPr="00C74FE0" w14:paraId="44BED2B3" w14:textId="77777777" w:rsidTr="00484FA9">
        <w:tc>
          <w:tcPr>
            <w:tcW w:w="4111" w:type="dxa"/>
            <w:shd w:val="clear" w:color="auto" w:fill="auto"/>
          </w:tcPr>
          <w:p w14:paraId="0F71D2B4" w14:textId="77777777" w:rsidR="005F2DF4" w:rsidRPr="00C74FE0" w:rsidRDefault="005F2DF4" w:rsidP="00484FA9">
            <w:pPr>
              <w:spacing w:after="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xibs</w:t>
            </w:r>
          </w:p>
        </w:tc>
        <w:tc>
          <w:tcPr>
            <w:tcW w:w="2268" w:type="dxa"/>
            <w:shd w:val="clear" w:color="auto" w:fill="auto"/>
          </w:tcPr>
          <w:p w14:paraId="1CACF9DE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32FA6F26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  <w:tc>
          <w:tcPr>
            <w:tcW w:w="2328" w:type="dxa"/>
          </w:tcPr>
          <w:p w14:paraId="4C86D2CE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  <w:tc>
          <w:tcPr>
            <w:tcW w:w="2350" w:type="dxa"/>
          </w:tcPr>
          <w:p w14:paraId="6B52060B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</w:tr>
      <w:tr w:rsidR="005F2DF4" w:rsidRPr="00C74FE0" w14:paraId="7C25711D" w14:textId="77777777" w:rsidTr="00484FA9">
        <w:tc>
          <w:tcPr>
            <w:tcW w:w="4111" w:type="dxa"/>
            <w:shd w:val="clear" w:color="auto" w:fill="auto"/>
          </w:tcPr>
          <w:p w14:paraId="67A5FCDC" w14:textId="77777777" w:rsidR="005F2DF4" w:rsidRPr="00C74FE0" w:rsidRDefault="005F2DF4" w:rsidP="00484FA9">
            <w:pPr>
              <w:spacing w:after="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ntiarrhythmic agents</w:t>
            </w:r>
          </w:p>
        </w:tc>
        <w:tc>
          <w:tcPr>
            <w:tcW w:w="2268" w:type="dxa"/>
            <w:shd w:val="clear" w:color="auto" w:fill="auto"/>
          </w:tcPr>
          <w:p w14:paraId="65E269F9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3A085E6F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  <w:tc>
          <w:tcPr>
            <w:tcW w:w="2328" w:type="dxa"/>
          </w:tcPr>
          <w:p w14:paraId="6E1B8E28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  <w:tc>
          <w:tcPr>
            <w:tcW w:w="2350" w:type="dxa"/>
          </w:tcPr>
          <w:p w14:paraId="32297976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</w:tr>
      <w:tr w:rsidR="005F2DF4" w:rsidRPr="00C74FE0" w14:paraId="70DBA75C" w14:textId="77777777" w:rsidTr="00484FA9">
        <w:tc>
          <w:tcPr>
            <w:tcW w:w="4111" w:type="dxa"/>
            <w:shd w:val="clear" w:color="auto" w:fill="auto"/>
          </w:tcPr>
          <w:p w14:paraId="43717027" w14:textId="77777777" w:rsidR="005F2DF4" w:rsidRPr="00C74FE0" w:rsidRDefault="005F2DF4" w:rsidP="00484FA9">
            <w:pPr>
              <w:spacing w:after="8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itamin D supplement</w:t>
            </w:r>
          </w:p>
        </w:tc>
        <w:tc>
          <w:tcPr>
            <w:tcW w:w="2268" w:type="dxa"/>
            <w:shd w:val="clear" w:color="auto" w:fill="auto"/>
          </w:tcPr>
          <w:p w14:paraId="71E86381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7B3E35CF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3</w:t>
            </w:r>
          </w:p>
        </w:tc>
        <w:tc>
          <w:tcPr>
            <w:tcW w:w="2328" w:type="dxa"/>
          </w:tcPr>
          <w:p w14:paraId="1CA34069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3</w:t>
            </w:r>
          </w:p>
        </w:tc>
        <w:tc>
          <w:tcPr>
            <w:tcW w:w="2350" w:type="dxa"/>
          </w:tcPr>
          <w:p w14:paraId="3DEAB983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2</w:t>
            </w:r>
          </w:p>
        </w:tc>
      </w:tr>
      <w:tr w:rsidR="005F2DF4" w:rsidRPr="00C74FE0" w14:paraId="5B98A7AB" w14:textId="77777777" w:rsidTr="00484FA9">
        <w:tc>
          <w:tcPr>
            <w:tcW w:w="4111" w:type="dxa"/>
            <w:shd w:val="clear" w:color="auto" w:fill="auto"/>
          </w:tcPr>
          <w:p w14:paraId="35B06D48" w14:textId="77777777" w:rsidR="005F2DF4" w:rsidRPr="00C74FE0" w:rsidRDefault="005F2DF4" w:rsidP="00484FA9">
            <w:pPr>
              <w:spacing w:after="8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lcium supplement</w:t>
            </w:r>
          </w:p>
        </w:tc>
        <w:tc>
          <w:tcPr>
            <w:tcW w:w="2268" w:type="dxa"/>
            <w:shd w:val="clear" w:color="auto" w:fill="auto"/>
          </w:tcPr>
          <w:p w14:paraId="4C5D3C8C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2FE89516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2</w:t>
            </w:r>
          </w:p>
        </w:tc>
        <w:tc>
          <w:tcPr>
            <w:tcW w:w="2328" w:type="dxa"/>
          </w:tcPr>
          <w:p w14:paraId="08AC38C0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2</w:t>
            </w:r>
          </w:p>
        </w:tc>
        <w:tc>
          <w:tcPr>
            <w:tcW w:w="2350" w:type="dxa"/>
          </w:tcPr>
          <w:p w14:paraId="5209C35D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2</w:t>
            </w:r>
          </w:p>
        </w:tc>
      </w:tr>
      <w:tr w:rsidR="005F2DF4" w:rsidRPr="00C74FE0" w14:paraId="44FE2643" w14:textId="77777777" w:rsidTr="00484FA9">
        <w:tc>
          <w:tcPr>
            <w:tcW w:w="4111" w:type="dxa"/>
            <w:shd w:val="clear" w:color="auto" w:fill="auto"/>
          </w:tcPr>
          <w:p w14:paraId="0A651FA5" w14:textId="77777777" w:rsidR="005F2DF4" w:rsidRPr="00C74FE0" w:rsidRDefault="005F2DF4" w:rsidP="00484FA9">
            <w:pPr>
              <w:spacing w:after="8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ton pump inhibitor</w:t>
            </w:r>
          </w:p>
        </w:tc>
        <w:tc>
          <w:tcPr>
            <w:tcW w:w="2268" w:type="dxa"/>
            <w:shd w:val="clear" w:color="auto" w:fill="auto"/>
          </w:tcPr>
          <w:p w14:paraId="647BAC38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778AD1C8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  <w:tc>
          <w:tcPr>
            <w:tcW w:w="2328" w:type="dxa"/>
          </w:tcPr>
          <w:p w14:paraId="239EE603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  <w:tc>
          <w:tcPr>
            <w:tcW w:w="2350" w:type="dxa"/>
          </w:tcPr>
          <w:p w14:paraId="21EABA6A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</w:tr>
      <w:tr w:rsidR="005F2DF4" w:rsidRPr="00C74FE0" w14:paraId="5E76D631" w14:textId="77777777" w:rsidTr="00484FA9"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650EA331" w14:textId="77777777" w:rsidR="005F2DF4" w:rsidRPr="00C74FE0" w:rsidRDefault="005F2DF4" w:rsidP="00484FA9">
            <w:pPr>
              <w:spacing w:after="8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hyroxi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7D977A3F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739AEDC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  <w:tc>
          <w:tcPr>
            <w:tcW w:w="2328" w:type="dxa"/>
            <w:tcBorders>
              <w:bottom w:val="single" w:sz="4" w:space="0" w:color="auto"/>
            </w:tcBorders>
          </w:tcPr>
          <w:p w14:paraId="3AF5FE05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0</w:t>
            </w:r>
          </w:p>
        </w:tc>
        <w:tc>
          <w:tcPr>
            <w:tcW w:w="2350" w:type="dxa"/>
            <w:tcBorders>
              <w:bottom w:val="single" w:sz="4" w:space="0" w:color="auto"/>
            </w:tcBorders>
          </w:tcPr>
          <w:p w14:paraId="0A1EE654" w14:textId="77777777" w:rsidR="005F2DF4" w:rsidRPr="00C74FE0" w:rsidRDefault="005F2DF4" w:rsidP="00484FA9">
            <w:pPr>
              <w:spacing w:after="80"/>
              <w:jc w:val="center"/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</w:pPr>
            <w:r w:rsidRPr="00C74FE0">
              <w:rPr>
                <w:rFonts w:ascii="Times New Roman" w:eastAsia="Times New Roman" w:hAnsi="Times New Roman" w:cs="Times New Roman"/>
                <w:kern w:val="32"/>
                <w:sz w:val="24"/>
                <w:szCs w:val="24"/>
              </w:rPr>
              <w:t>2</w:t>
            </w:r>
          </w:p>
        </w:tc>
      </w:tr>
    </w:tbl>
    <w:p w14:paraId="59AD22FF" w14:textId="22451EA0" w:rsidR="00EC0829" w:rsidRPr="00C74FE0" w:rsidRDefault="005047D8" w:rsidP="006F0341">
      <w:pPr>
        <w:spacing w:before="240"/>
        <w:rPr>
          <w:rFonts w:ascii="Times New Roman" w:hAnsi="Times New Roman" w:cs="Times New Roman"/>
          <w:color w:val="000000" w:themeColor="text1"/>
          <w:sz w:val="24"/>
          <w:szCs w:val="24"/>
          <w:lang w:eastAsia="fi-FI"/>
        </w:rPr>
      </w:pPr>
      <w:r w:rsidRPr="00C74FE0">
        <w:rPr>
          <w:rFonts w:ascii="Times New Roman" w:eastAsia="Times New Roman" w:hAnsi="Times New Roman" w:cs="Times New Roman"/>
          <w:kern w:val="32"/>
          <w:sz w:val="24"/>
          <w:szCs w:val="24"/>
        </w:rPr>
        <w:t xml:space="preserve">Mean (SD); </w:t>
      </w:r>
      <w:r w:rsidRPr="00C74FE0">
        <w:rPr>
          <w:rFonts w:ascii="Times New Roman" w:eastAsia="Times New Roman" w:hAnsi="Times New Roman" w:cs="Times New Roman"/>
          <w:kern w:val="32"/>
          <w:sz w:val="24"/>
          <w:szCs w:val="24"/>
          <w:vertAlign w:val="superscript"/>
        </w:rPr>
        <w:t>**</w:t>
      </w:r>
      <w:r w:rsidRPr="00C74FE0">
        <w:rPr>
          <w:rFonts w:ascii="Times New Roman" w:eastAsia="Times New Roman" w:hAnsi="Times New Roman" w:cs="Times New Roman"/>
          <w:kern w:val="32"/>
          <w:sz w:val="24"/>
          <w:szCs w:val="24"/>
        </w:rPr>
        <w:t>p&lt;0.01 vs. 1</w:t>
      </w:r>
      <w:r w:rsidRPr="00C74FE0">
        <w:rPr>
          <w:rFonts w:ascii="Times New Roman" w:eastAsia="Times New Roman" w:hAnsi="Times New Roman" w:cs="Times New Roman"/>
          <w:kern w:val="32"/>
          <w:sz w:val="24"/>
          <w:szCs w:val="24"/>
          <w:vertAlign w:val="superscript"/>
        </w:rPr>
        <w:t>st</w:t>
      </w:r>
      <w:r w:rsidRPr="00C74FE0">
        <w:rPr>
          <w:rFonts w:ascii="Times New Roman" w:eastAsia="Times New Roman" w:hAnsi="Times New Roman" w:cs="Times New Roman"/>
          <w:kern w:val="32"/>
          <w:sz w:val="24"/>
          <w:szCs w:val="24"/>
        </w:rPr>
        <w:t xml:space="preserve"> visit.</w:t>
      </w:r>
    </w:p>
    <w:sectPr w:rsidR="00EC0829" w:rsidRPr="00C74FE0" w:rsidSect="006F0341">
      <w:footerReference w:type="default" r:id="rId8"/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70E664" w14:textId="77777777" w:rsidR="00A0616D" w:rsidRPr="00C74FE0" w:rsidRDefault="00A0616D" w:rsidP="00C22C46">
      <w:pPr>
        <w:spacing w:after="0" w:line="240" w:lineRule="auto"/>
      </w:pPr>
      <w:r w:rsidRPr="00C74FE0">
        <w:separator/>
      </w:r>
    </w:p>
  </w:endnote>
  <w:endnote w:type="continuationSeparator" w:id="0">
    <w:p w14:paraId="7CF1C1A7" w14:textId="77777777" w:rsidR="00A0616D" w:rsidRPr="00C74FE0" w:rsidRDefault="00A0616D" w:rsidP="00C22C46">
      <w:pPr>
        <w:spacing w:after="0" w:line="240" w:lineRule="auto"/>
      </w:pPr>
      <w:r w:rsidRPr="00C74FE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82464099"/>
      <w:docPartObj>
        <w:docPartGallery w:val="Page Numbers (Bottom of Page)"/>
        <w:docPartUnique/>
      </w:docPartObj>
    </w:sdtPr>
    <w:sdtEndPr/>
    <w:sdtContent>
      <w:p w14:paraId="318124A7" w14:textId="09788F95" w:rsidR="00484FA9" w:rsidRPr="00C74FE0" w:rsidRDefault="00484FA9">
        <w:pPr>
          <w:pStyle w:val="Footer"/>
          <w:jc w:val="right"/>
        </w:pPr>
        <w:r w:rsidRPr="00C74FE0">
          <w:fldChar w:fldCharType="begin"/>
        </w:r>
        <w:r w:rsidRPr="00C74FE0">
          <w:instrText>PAGE   \* MERGEFORMAT</w:instrText>
        </w:r>
        <w:r w:rsidRPr="00C74FE0">
          <w:fldChar w:fldCharType="separate"/>
        </w:r>
        <w:r w:rsidR="00774189">
          <w:rPr>
            <w:noProof/>
          </w:rPr>
          <w:t>28</w:t>
        </w:r>
        <w:r w:rsidRPr="00C74FE0">
          <w:fldChar w:fldCharType="end"/>
        </w:r>
      </w:p>
    </w:sdtContent>
  </w:sdt>
  <w:p w14:paraId="4267E36C" w14:textId="77777777" w:rsidR="00484FA9" w:rsidRPr="00C74FE0" w:rsidRDefault="00484F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341387" w14:textId="77777777" w:rsidR="00A0616D" w:rsidRPr="00C74FE0" w:rsidRDefault="00A0616D" w:rsidP="00C22C46">
      <w:pPr>
        <w:spacing w:after="0" w:line="240" w:lineRule="auto"/>
      </w:pPr>
      <w:r w:rsidRPr="00C74FE0">
        <w:separator/>
      </w:r>
    </w:p>
  </w:footnote>
  <w:footnote w:type="continuationSeparator" w:id="0">
    <w:p w14:paraId="1C33FAD3" w14:textId="77777777" w:rsidR="00A0616D" w:rsidRPr="00C74FE0" w:rsidRDefault="00A0616D" w:rsidP="00C22C46">
      <w:pPr>
        <w:spacing w:after="0" w:line="240" w:lineRule="auto"/>
      </w:pPr>
      <w:r w:rsidRPr="00C74FE0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3" type="#_x0000_t75" style="width:.5pt;height:.5pt;visibility:visible;mso-wrap-style:square" o:bullet="t">
        <v:imagedata r:id="rId1" o:title=""/>
      </v:shape>
    </w:pict>
  </w:numPicBullet>
  <w:abstractNum w:abstractNumId="0" w15:restartNumberingAfterBreak="0">
    <w:nsid w:val="FFFFFF1D"/>
    <w:multiLevelType w:val="multilevel"/>
    <w:tmpl w:val="6B2E53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2501F5"/>
    <w:multiLevelType w:val="hybridMultilevel"/>
    <w:tmpl w:val="C77A235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1D2546"/>
    <w:multiLevelType w:val="hybridMultilevel"/>
    <w:tmpl w:val="359603FC"/>
    <w:lvl w:ilvl="0" w:tplc="3310646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C23B02"/>
    <w:multiLevelType w:val="multilevel"/>
    <w:tmpl w:val="EA30D2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2213B76"/>
    <w:multiLevelType w:val="hybridMultilevel"/>
    <w:tmpl w:val="1556EEC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574389"/>
    <w:multiLevelType w:val="hybridMultilevel"/>
    <w:tmpl w:val="28A21740"/>
    <w:lvl w:ilvl="0" w:tplc="FF5C163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93397D"/>
    <w:multiLevelType w:val="hybridMultilevel"/>
    <w:tmpl w:val="71A093CC"/>
    <w:lvl w:ilvl="0" w:tplc="040B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61E2D53"/>
    <w:multiLevelType w:val="hybridMultilevel"/>
    <w:tmpl w:val="0038D0FA"/>
    <w:lvl w:ilvl="0" w:tplc="B008BEB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08ED1C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DE09AC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C5C6AE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3845A2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14444E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E020DA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042A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C766A6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229314F5"/>
    <w:multiLevelType w:val="hybridMultilevel"/>
    <w:tmpl w:val="8BCA2D6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C40D0D"/>
    <w:multiLevelType w:val="hybridMultilevel"/>
    <w:tmpl w:val="ABD6C5C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2B1623"/>
    <w:multiLevelType w:val="hybridMultilevel"/>
    <w:tmpl w:val="CCCC5BC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301ECA"/>
    <w:multiLevelType w:val="hybridMultilevel"/>
    <w:tmpl w:val="04AC9F00"/>
    <w:lvl w:ilvl="0" w:tplc="1F92977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B1668D"/>
    <w:multiLevelType w:val="hybridMultilevel"/>
    <w:tmpl w:val="12A256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BD5E85"/>
    <w:multiLevelType w:val="hybridMultilevel"/>
    <w:tmpl w:val="77301206"/>
    <w:lvl w:ilvl="0" w:tplc="E8EAD9C8">
      <w:start w:val="30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F10E91"/>
    <w:multiLevelType w:val="multilevel"/>
    <w:tmpl w:val="63BEE3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B201E41"/>
    <w:multiLevelType w:val="hybridMultilevel"/>
    <w:tmpl w:val="A17CACDE"/>
    <w:lvl w:ilvl="0" w:tplc="A636F08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076463"/>
    <w:multiLevelType w:val="hybridMultilevel"/>
    <w:tmpl w:val="24065062"/>
    <w:lvl w:ilvl="0" w:tplc="52A26F6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7B7D2F"/>
    <w:multiLevelType w:val="hybridMultilevel"/>
    <w:tmpl w:val="5AB078D4"/>
    <w:lvl w:ilvl="0" w:tplc="B496739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0A4EA8"/>
    <w:multiLevelType w:val="hybridMultilevel"/>
    <w:tmpl w:val="B2D2D6F8"/>
    <w:lvl w:ilvl="0" w:tplc="42760BE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142CEA"/>
    <w:multiLevelType w:val="hybridMultilevel"/>
    <w:tmpl w:val="1012E038"/>
    <w:lvl w:ilvl="0" w:tplc="74C2D78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D646DC"/>
    <w:multiLevelType w:val="hybridMultilevel"/>
    <w:tmpl w:val="4F3404F0"/>
    <w:lvl w:ilvl="0" w:tplc="7AEC451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872C00"/>
    <w:multiLevelType w:val="hybridMultilevel"/>
    <w:tmpl w:val="3FECCED4"/>
    <w:lvl w:ilvl="0" w:tplc="040B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04C6CEA"/>
    <w:multiLevelType w:val="hybridMultilevel"/>
    <w:tmpl w:val="79123EF0"/>
    <w:lvl w:ilvl="0" w:tplc="B42A2AEE">
      <w:numFmt w:val="bullet"/>
      <w:lvlText w:val="-"/>
      <w:lvlJc w:val="left"/>
      <w:pPr>
        <w:ind w:left="420" w:hanging="360"/>
      </w:pPr>
      <w:rPr>
        <w:rFonts w:ascii="Calibri" w:eastAsia="Calibr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3" w15:restartNumberingAfterBreak="0">
    <w:nsid w:val="70E7275A"/>
    <w:multiLevelType w:val="hybridMultilevel"/>
    <w:tmpl w:val="AFA874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6301A2"/>
    <w:multiLevelType w:val="hybridMultilevel"/>
    <w:tmpl w:val="59AEC30E"/>
    <w:lvl w:ilvl="0" w:tplc="22AA27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0355107">
    <w:abstractNumId w:val="1"/>
  </w:num>
  <w:num w:numId="2" w16cid:durableId="2036148193">
    <w:abstractNumId w:val="3"/>
  </w:num>
  <w:num w:numId="3" w16cid:durableId="1524780743">
    <w:abstractNumId w:val="22"/>
  </w:num>
  <w:num w:numId="4" w16cid:durableId="577206907">
    <w:abstractNumId w:val="13"/>
  </w:num>
  <w:num w:numId="5" w16cid:durableId="442454571">
    <w:abstractNumId w:val="21"/>
  </w:num>
  <w:num w:numId="6" w16cid:durableId="332416183">
    <w:abstractNumId w:val="6"/>
  </w:num>
  <w:num w:numId="7" w16cid:durableId="895437723">
    <w:abstractNumId w:val="7"/>
  </w:num>
  <w:num w:numId="8" w16cid:durableId="561451952">
    <w:abstractNumId w:val="23"/>
  </w:num>
  <w:num w:numId="9" w16cid:durableId="1058285862">
    <w:abstractNumId w:val="12"/>
  </w:num>
  <w:num w:numId="10" w16cid:durableId="1109354889">
    <w:abstractNumId w:val="18"/>
  </w:num>
  <w:num w:numId="11" w16cid:durableId="644555410">
    <w:abstractNumId w:val="19"/>
  </w:num>
  <w:num w:numId="12" w16cid:durableId="74670505">
    <w:abstractNumId w:val="8"/>
  </w:num>
  <w:num w:numId="13" w16cid:durableId="1279752201">
    <w:abstractNumId w:val="5"/>
  </w:num>
  <w:num w:numId="14" w16cid:durableId="1050811422">
    <w:abstractNumId w:val="16"/>
  </w:num>
  <w:num w:numId="15" w16cid:durableId="1811750080">
    <w:abstractNumId w:val="17"/>
  </w:num>
  <w:num w:numId="16" w16cid:durableId="736787681">
    <w:abstractNumId w:val="9"/>
  </w:num>
  <w:num w:numId="17" w16cid:durableId="159660564">
    <w:abstractNumId w:val="20"/>
  </w:num>
  <w:num w:numId="18" w16cid:durableId="805465391">
    <w:abstractNumId w:val="0"/>
  </w:num>
  <w:num w:numId="19" w16cid:durableId="317194687">
    <w:abstractNumId w:val="2"/>
  </w:num>
  <w:num w:numId="20" w16cid:durableId="1597440217">
    <w:abstractNumId w:val="24"/>
  </w:num>
  <w:num w:numId="21" w16cid:durableId="506141075">
    <w:abstractNumId w:val="11"/>
  </w:num>
  <w:num w:numId="22" w16cid:durableId="1579054826">
    <w:abstractNumId w:val="14"/>
  </w:num>
  <w:num w:numId="23" w16cid:durableId="418210673">
    <w:abstractNumId w:val="4"/>
  </w:num>
  <w:num w:numId="24" w16cid:durableId="27998873">
    <w:abstractNumId w:val="10"/>
  </w:num>
  <w:num w:numId="25" w16cid:durableId="191300119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activeWritingStyle w:appName="MSWord" w:lang="fi-FI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en-GB" w:vendorID="64" w:dllVersion="0" w:nlCheck="1" w:checkStyle="0"/>
  <w:activeWritingStyle w:appName="MSWord" w:lang="sv-SE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de-DE" w:vendorID="64" w:dllVersion="0" w:nlCheck="1" w:checkStyle="0"/>
  <w:proofState w:spelling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0BF8"/>
    <w:rsid w:val="0000059F"/>
    <w:rsid w:val="000016A2"/>
    <w:rsid w:val="00001E4A"/>
    <w:rsid w:val="0000244C"/>
    <w:rsid w:val="00002987"/>
    <w:rsid w:val="000029F0"/>
    <w:rsid w:val="000037A9"/>
    <w:rsid w:val="00003928"/>
    <w:rsid w:val="000041E3"/>
    <w:rsid w:val="00004983"/>
    <w:rsid w:val="0000709E"/>
    <w:rsid w:val="0000756A"/>
    <w:rsid w:val="00010830"/>
    <w:rsid w:val="0001104C"/>
    <w:rsid w:val="00011451"/>
    <w:rsid w:val="00011615"/>
    <w:rsid w:val="000118FF"/>
    <w:rsid w:val="000125B9"/>
    <w:rsid w:val="000127A0"/>
    <w:rsid w:val="00012EB3"/>
    <w:rsid w:val="0001358E"/>
    <w:rsid w:val="0001372A"/>
    <w:rsid w:val="00014AA9"/>
    <w:rsid w:val="00015828"/>
    <w:rsid w:val="00015AA0"/>
    <w:rsid w:val="0001619D"/>
    <w:rsid w:val="000209B3"/>
    <w:rsid w:val="00020A3A"/>
    <w:rsid w:val="00027423"/>
    <w:rsid w:val="00030DC0"/>
    <w:rsid w:val="00035140"/>
    <w:rsid w:val="00036658"/>
    <w:rsid w:val="00037669"/>
    <w:rsid w:val="00037AFE"/>
    <w:rsid w:val="00037EC3"/>
    <w:rsid w:val="00037FB2"/>
    <w:rsid w:val="00042C41"/>
    <w:rsid w:val="00043DF0"/>
    <w:rsid w:val="000445B7"/>
    <w:rsid w:val="00046F9D"/>
    <w:rsid w:val="00047DDF"/>
    <w:rsid w:val="0005085C"/>
    <w:rsid w:val="000519D0"/>
    <w:rsid w:val="00052157"/>
    <w:rsid w:val="00052A2E"/>
    <w:rsid w:val="00055272"/>
    <w:rsid w:val="000554CB"/>
    <w:rsid w:val="000555D2"/>
    <w:rsid w:val="00056B7A"/>
    <w:rsid w:val="000606F4"/>
    <w:rsid w:val="00061651"/>
    <w:rsid w:val="00062912"/>
    <w:rsid w:val="00064A51"/>
    <w:rsid w:val="00064B1A"/>
    <w:rsid w:val="0006603E"/>
    <w:rsid w:val="00066BA8"/>
    <w:rsid w:val="000707B2"/>
    <w:rsid w:val="00072211"/>
    <w:rsid w:val="00072816"/>
    <w:rsid w:val="00073754"/>
    <w:rsid w:val="00074F7E"/>
    <w:rsid w:val="00075B36"/>
    <w:rsid w:val="000775C0"/>
    <w:rsid w:val="00077960"/>
    <w:rsid w:val="00077C39"/>
    <w:rsid w:val="00077DFF"/>
    <w:rsid w:val="00080A9E"/>
    <w:rsid w:val="00080F7D"/>
    <w:rsid w:val="00081A3E"/>
    <w:rsid w:val="00083AE5"/>
    <w:rsid w:val="0008443E"/>
    <w:rsid w:val="00085174"/>
    <w:rsid w:val="000870A8"/>
    <w:rsid w:val="0008739D"/>
    <w:rsid w:val="000913CD"/>
    <w:rsid w:val="00091758"/>
    <w:rsid w:val="00091A6C"/>
    <w:rsid w:val="00091CDC"/>
    <w:rsid w:val="000920D1"/>
    <w:rsid w:val="00092400"/>
    <w:rsid w:val="00092784"/>
    <w:rsid w:val="00095777"/>
    <w:rsid w:val="0009604F"/>
    <w:rsid w:val="0009629A"/>
    <w:rsid w:val="00096365"/>
    <w:rsid w:val="00097A8A"/>
    <w:rsid w:val="000A071D"/>
    <w:rsid w:val="000A1CBA"/>
    <w:rsid w:val="000A44C1"/>
    <w:rsid w:val="000A64B9"/>
    <w:rsid w:val="000A6AF1"/>
    <w:rsid w:val="000A75DF"/>
    <w:rsid w:val="000A7FA9"/>
    <w:rsid w:val="000B42A8"/>
    <w:rsid w:val="000B7CD9"/>
    <w:rsid w:val="000C0216"/>
    <w:rsid w:val="000C1BEA"/>
    <w:rsid w:val="000C23C1"/>
    <w:rsid w:val="000C27C1"/>
    <w:rsid w:val="000C2861"/>
    <w:rsid w:val="000C3602"/>
    <w:rsid w:val="000C5AC1"/>
    <w:rsid w:val="000C7CFC"/>
    <w:rsid w:val="000D0BFF"/>
    <w:rsid w:val="000D0FF0"/>
    <w:rsid w:val="000D2A5D"/>
    <w:rsid w:val="000D3060"/>
    <w:rsid w:val="000D3074"/>
    <w:rsid w:val="000D3792"/>
    <w:rsid w:val="000D3D33"/>
    <w:rsid w:val="000D5B17"/>
    <w:rsid w:val="000D7D1E"/>
    <w:rsid w:val="000E0E22"/>
    <w:rsid w:val="000E1B34"/>
    <w:rsid w:val="000E30D0"/>
    <w:rsid w:val="000E3A2A"/>
    <w:rsid w:val="000E3A56"/>
    <w:rsid w:val="000F1FF5"/>
    <w:rsid w:val="000F593F"/>
    <w:rsid w:val="000F5BFB"/>
    <w:rsid w:val="000F6ACD"/>
    <w:rsid w:val="000F7DCE"/>
    <w:rsid w:val="00100274"/>
    <w:rsid w:val="00100369"/>
    <w:rsid w:val="00100549"/>
    <w:rsid w:val="00100BEF"/>
    <w:rsid w:val="00101223"/>
    <w:rsid w:val="00101441"/>
    <w:rsid w:val="001015E2"/>
    <w:rsid w:val="0010169F"/>
    <w:rsid w:val="0010180A"/>
    <w:rsid w:val="0010210F"/>
    <w:rsid w:val="001021D7"/>
    <w:rsid w:val="00103F0F"/>
    <w:rsid w:val="001050AF"/>
    <w:rsid w:val="001056B7"/>
    <w:rsid w:val="00106EF4"/>
    <w:rsid w:val="00107F8D"/>
    <w:rsid w:val="0011008E"/>
    <w:rsid w:val="00112168"/>
    <w:rsid w:val="0011218B"/>
    <w:rsid w:val="00112280"/>
    <w:rsid w:val="00112647"/>
    <w:rsid w:val="0011266F"/>
    <w:rsid w:val="001134CA"/>
    <w:rsid w:val="00113D67"/>
    <w:rsid w:val="001168C1"/>
    <w:rsid w:val="00120A5E"/>
    <w:rsid w:val="00120F41"/>
    <w:rsid w:val="00121086"/>
    <w:rsid w:val="001230BF"/>
    <w:rsid w:val="00123CA9"/>
    <w:rsid w:val="001240CD"/>
    <w:rsid w:val="00124301"/>
    <w:rsid w:val="00124A4B"/>
    <w:rsid w:val="00130A46"/>
    <w:rsid w:val="00131595"/>
    <w:rsid w:val="00131D10"/>
    <w:rsid w:val="00132F81"/>
    <w:rsid w:val="00134B5E"/>
    <w:rsid w:val="00136581"/>
    <w:rsid w:val="00136835"/>
    <w:rsid w:val="00137E47"/>
    <w:rsid w:val="001400FE"/>
    <w:rsid w:val="0014051C"/>
    <w:rsid w:val="0014201D"/>
    <w:rsid w:val="00143217"/>
    <w:rsid w:val="001447D2"/>
    <w:rsid w:val="00146110"/>
    <w:rsid w:val="001470F2"/>
    <w:rsid w:val="001477DF"/>
    <w:rsid w:val="001478D2"/>
    <w:rsid w:val="00147AA9"/>
    <w:rsid w:val="001500A1"/>
    <w:rsid w:val="0015065C"/>
    <w:rsid w:val="00152AF9"/>
    <w:rsid w:val="00153999"/>
    <w:rsid w:val="001539A7"/>
    <w:rsid w:val="00156CC6"/>
    <w:rsid w:val="0015740D"/>
    <w:rsid w:val="001607DD"/>
    <w:rsid w:val="0016423E"/>
    <w:rsid w:val="00164D25"/>
    <w:rsid w:val="00165F0E"/>
    <w:rsid w:val="001705B5"/>
    <w:rsid w:val="00170BE9"/>
    <w:rsid w:val="00171387"/>
    <w:rsid w:val="00171F01"/>
    <w:rsid w:val="00172037"/>
    <w:rsid w:val="00172691"/>
    <w:rsid w:val="00172750"/>
    <w:rsid w:val="0017568E"/>
    <w:rsid w:val="001776D6"/>
    <w:rsid w:val="00180C93"/>
    <w:rsid w:val="001816E0"/>
    <w:rsid w:val="00181873"/>
    <w:rsid w:val="00181CE6"/>
    <w:rsid w:val="00183A23"/>
    <w:rsid w:val="00184789"/>
    <w:rsid w:val="0018508D"/>
    <w:rsid w:val="001850F2"/>
    <w:rsid w:val="0018543C"/>
    <w:rsid w:val="00185EE5"/>
    <w:rsid w:val="0018667B"/>
    <w:rsid w:val="00186AE3"/>
    <w:rsid w:val="00186E88"/>
    <w:rsid w:val="00190D93"/>
    <w:rsid w:val="001925B2"/>
    <w:rsid w:val="00193F4D"/>
    <w:rsid w:val="00195940"/>
    <w:rsid w:val="00196677"/>
    <w:rsid w:val="00197D8A"/>
    <w:rsid w:val="00197F7E"/>
    <w:rsid w:val="001A1B36"/>
    <w:rsid w:val="001A2A7E"/>
    <w:rsid w:val="001A54E4"/>
    <w:rsid w:val="001A5A3B"/>
    <w:rsid w:val="001A604A"/>
    <w:rsid w:val="001A67C9"/>
    <w:rsid w:val="001A6CB6"/>
    <w:rsid w:val="001B0B45"/>
    <w:rsid w:val="001B24A3"/>
    <w:rsid w:val="001B262D"/>
    <w:rsid w:val="001B439A"/>
    <w:rsid w:val="001B63BF"/>
    <w:rsid w:val="001B74E1"/>
    <w:rsid w:val="001B7CD7"/>
    <w:rsid w:val="001C084A"/>
    <w:rsid w:val="001C1162"/>
    <w:rsid w:val="001C1559"/>
    <w:rsid w:val="001C27B3"/>
    <w:rsid w:val="001C3224"/>
    <w:rsid w:val="001C3CAD"/>
    <w:rsid w:val="001C5254"/>
    <w:rsid w:val="001C6AFE"/>
    <w:rsid w:val="001C6DBF"/>
    <w:rsid w:val="001D17F8"/>
    <w:rsid w:val="001D3B10"/>
    <w:rsid w:val="001D3F5E"/>
    <w:rsid w:val="001D56D2"/>
    <w:rsid w:val="001D5D56"/>
    <w:rsid w:val="001D68C6"/>
    <w:rsid w:val="001D72F9"/>
    <w:rsid w:val="001E2ACB"/>
    <w:rsid w:val="001E3168"/>
    <w:rsid w:val="001E4B1B"/>
    <w:rsid w:val="001E50FF"/>
    <w:rsid w:val="001F17A3"/>
    <w:rsid w:val="001F1B50"/>
    <w:rsid w:val="001F31C1"/>
    <w:rsid w:val="001F3537"/>
    <w:rsid w:val="0020080B"/>
    <w:rsid w:val="00201744"/>
    <w:rsid w:val="00201B35"/>
    <w:rsid w:val="00202EF6"/>
    <w:rsid w:val="002040CE"/>
    <w:rsid w:val="00204679"/>
    <w:rsid w:val="0020475D"/>
    <w:rsid w:val="00204F58"/>
    <w:rsid w:val="00205719"/>
    <w:rsid w:val="00205D60"/>
    <w:rsid w:val="00210A9F"/>
    <w:rsid w:val="00211037"/>
    <w:rsid w:val="0021271F"/>
    <w:rsid w:val="0021295A"/>
    <w:rsid w:val="00213D9C"/>
    <w:rsid w:val="00214EB2"/>
    <w:rsid w:val="002150EE"/>
    <w:rsid w:val="00216475"/>
    <w:rsid w:val="00220788"/>
    <w:rsid w:val="00220C06"/>
    <w:rsid w:val="00222558"/>
    <w:rsid w:val="002232CB"/>
    <w:rsid w:val="00223AEC"/>
    <w:rsid w:val="0023055C"/>
    <w:rsid w:val="0023114C"/>
    <w:rsid w:val="00231C32"/>
    <w:rsid w:val="00231FCF"/>
    <w:rsid w:val="00232B1E"/>
    <w:rsid w:val="00233CFF"/>
    <w:rsid w:val="00235AB6"/>
    <w:rsid w:val="002365FF"/>
    <w:rsid w:val="002376F9"/>
    <w:rsid w:val="00237C8A"/>
    <w:rsid w:val="00237CD3"/>
    <w:rsid w:val="00241A9A"/>
    <w:rsid w:val="00241FFA"/>
    <w:rsid w:val="00243744"/>
    <w:rsid w:val="0024416C"/>
    <w:rsid w:val="002441D6"/>
    <w:rsid w:val="00244C2F"/>
    <w:rsid w:val="00250167"/>
    <w:rsid w:val="002509BC"/>
    <w:rsid w:val="00251089"/>
    <w:rsid w:val="00251830"/>
    <w:rsid w:val="002527B1"/>
    <w:rsid w:val="002549B9"/>
    <w:rsid w:val="00254B6F"/>
    <w:rsid w:val="00256595"/>
    <w:rsid w:val="00256607"/>
    <w:rsid w:val="002566D3"/>
    <w:rsid w:val="002569F2"/>
    <w:rsid w:val="0025711A"/>
    <w:rsid w:val="00257C1B"/>
    <w:rsid w:val="002616A9"/>
    <w:rsid w:val="00261ED3"/>
    <w:rsid w:val="00264D49"/>
    <w:rsid w:val="00265170"/>
    <w:rsid w:val="0026622C"/>
    <w:rsid w:val="00266E33"/>
    <w:rsid w:val="00270F65"/>
    <w:rsid w:val="0027108D"/>
    <w:rsid w:val="0027148A"/>
    <w:rsid w:val="00271623"/>
    <w:rsid w:val="00271776"/>
    <w:rsid w:val="002726C1"/>
    <w:rsid w:val="00272F41"/>
    <w:rsid w:val="00273F97"/>
    <w:rsid w:val="0027415E"/>
    <w:rsid w:val="00275000"/>
    <w:rsid w:val="00275D03"/>
    <w:rsid w:val="002771E0"/>
    <w:rsid w:val="0027794A"/>
    <w:rsid w:val="00277A23"/>
    <w:rsid w:val="00277CAF"/>
    <w:rsid w:val="00277E6E"/>
    <w:rsid w:val="0028046E"/>
    <w:rsid w:val="00282130"/>
    <w:rsid w:val="00282EAA"/>
    <w:rsid w:val="0028489F"/>
    <w:rsid w:val="00284A2C"/>
    <w:rsid w:val="002852B6"/>
    <w:rsid w:val="00285788"/>
    <w:rsid w:val="0028709D"/>
    <w:rsid w:val="00287967"/>
    <w:rsid w:val="00287B75"/>
    <w:rsid w:val="00290368"/>
    <w:rsid w:val="00291B21"/>
    <w:rsid w:val="0029207A"/>
    <w:rsid w:val="00294DB9"/>
    <w:rsid w:val="002962D1"/>
    <w:rsid w:val="00296B3B"/>
    <w:rsid w:val="002A0CFB"/>
    <w:rsid w:val="002A10E7"/>
    <w:rsid w:val="002A199D"/>
    <w:rsid w:val="002A1D5A"/>
    <w:rsid w:val="002A44C4"/>
    <w:rsid w:val="002A5D0C"/>
    <w:rsid w:val="002A64CC"/>
    <w:rsid w:val="002A6674"/>
    <w:rsid w:val="002A6FD8"/>
    <w:rsid w:val="002A77AE"/>
    <w:rsid w:val="002A77FB"/>
    <w:rsid w:val="002A7921"/>
    <w:rsid w:val="002A7BC5"/>
    <w:rsid w:val="002B24D6"/>
    <w:rsid w:val="002B2D97"/>
    <w:rsid w:val="002B66C2"/>
    <w:rsid w:val="002B71CB"/>
    <w:rsid w:val="002B7784"/>
    <w:rsid w:val="002C111D"/>
    <w:rsid w:val="002D1327"/>
    <w:rsid w:val="002D1532"/>
    <w:rsid w:val="002D2713"/>
    <w:rsid w:val="002D3903"/>
    <w:rsid w:val="002D41E0"/>
    <w:rsid w:val="002D6444"/>
    <w:rsid w:val="002D64F6"/>
    <w:rsid w:val="002E098C"/>
    <w:rsid w:val="002E1A31"/>
    <w:rsid w:val="002E256E"/>
    <w:rsid w:val="002E3CD1"/>
    <w:rsid w:val="002E4714"/>
    <w:rsid w:val="002E4C7F"/>
    <w:rsid w:val="002E5970"/>
    <w:rsid w:val="002F1146"/>
    <w:rsid w:val="002F3316"/>
    <w:rsid w:val="002F366B"/>
    <w:rsid w:val="002F3F92"/>
    <w:rsid w:val="00300782"/>
    <w:rsid w:val="00300ACC"/>
    <w:rsid w:val="003013C8"/>
    <w:rsid w:val="003017AC"/>
    <w:rsid w:val="0030192D"/>
    <w:rsid w:val="003025A7"/>
    <w:rsid w:val="003032B4"/>
    <w:rsid w:val="00303A50"/>
    <w:rsid w:val="003054E0"/>
    <w:rsid w:val="00310E7A"/>
    <w:rsid w:val="00311C46"/>
    <w:rsid w:val="00313E6C"/>
    <w:rsid w:val="00317F56"/>
    <w:rsid w:val="003212E6"/>
    <w:rsid w:val="00322219"/>
    <w:rsid w:val="00322C6F"/>
    <w:rsid w:val="003230C4"/>
    <w:rsid w:val="00323561"/>
    <w:rsid w:val="003241CA"/>
    <w:rsid w:val="00324580"/>
    <w:rsid w:val="003248CF"/>
    <w:rsid w:val="00325994"/>
    <w:rsid w:val="003269F5"/>
    <w:rsid w:val="00326EDD"/>
    <w:rsid w:val="00331BEB"/>
    <w:rsid w:val="003321A7"/>
    <w:rsid w:val="00332F43"/>
    <w:rsid w:val="00333D16"/>
    <w:rsid w:val="00333FE3"/>
    <w:rsid w:val="00334598"/>
    <w:rsid w:val="00335050"/>
    <w:rsid w:val="00335CA3"/>
    <w:rsid w:val="00336705"/>
    <w:rsid w:val="003368B3"/>
    <w:rsid w:val="0033744A"/>
    <w:rsid w:val="003379A8"/>
    <w:rsid w:val="00340098"/>
    <w:rsid w:val="00340C62"/>
    <w:rsid w:val="0034234E"/>
    <w:rsid w:val="00343730"/>
    <w:rsid w:val="00343F55"/>
    <w:rsid w:val="0034425F"/>
    <w:rsid w:val="00344B8B"/>
    <w:rsid w:val="00347E97"/>
    <w:rsid w:val="00350DD1"/>
    <w:rsid w:val="00351C66"/>
    <w:rsid w:val="0035312B"/>
    <w:rsid w:val="00353CA7"/>
    <w:rsid w:val="00354E47"/>
    <w:rsid w:val="0035532D"/>
    <w:rsid w:val="00356D5A"/>
    <w:rsid w:val="00357A6C"/>
    <w:rsid w:val="00360252"/>
    <w:rsid w:val="00360BCC"/>
    <w:rsid w:val="00361250"/>
    <w:rsid w:val="003618B9"/>
    <w:rsid w:val="0036472B"/>
    <w:rsid w:val="00364E22"/>
    <w:rsid w:val="00367751"/>
    <w:rsid w:val="00367D26"/>
    <w:rsid w:val="00370424"/>
    <w:rsid w:val="00370E8C"/>
    <w:rsid w:val="00371C85"/>
    <w:rsid w:val="00372428"/>
    <w:rsid w:val="00372EEC"/>
    <w:rsid w:val="003734B2"/>
    <w:rsid w:val="003735E9"/>
    <w:rsid w:val="0037392A"/>
    <w:rsid w:val="00373B24"/>
    <w:rsid w:val="00374B14"/>
    <w:rsid w:val="00374E96"/>
    <w:rsid w:val="003750AC"/>
    <w:rsid w:val="0037560E"/>
    <w:rsid w:val="00376215"/>
    <w:rsid w:val="003776A0"/>
    <w:rsid w:val="003818CD"/>
    <w:rsid w:val="00381B6C"/>
    <w:rsid w:val="00381F00"/>
    <w:rsid w:val="00382348"/>
    <w:rsid w:val="003823B3"/>
    <w:rsid w:val="00382AD9"/>
    <w:rsid w:val="0038485D"/>
    <w:rsid w:val="00385656"/>
    <w:rsid w:val="003867BC"/>
    <w:rsid w:val="003867DA"/>
    <w:rsid w:val="00386C96"/>
    <w:rsid w:val="00386ED7"/>
    <w:rsid w:val="003901EA"/>
    <w:rsid w:val="00390C46"/>
    <w:rsid w:val="00392537"/>
    <w:rsid w:val="003932F1"/>
    <w:rsid w:val="00394302"/>
    <w:rsid w:val="00394A69"/>
    <w:rsid w:val="00394C9C"/>
    <w:rsid w:val="003952E7"/>
    <w:rsid w:val="003963CC"/>
    <w:rsid w:val="00397549"/>
    <w:rsid w:val="003A2421"/>
    <w:rsid w:val="003A2C98"/>
    <w:rsid w:val="003A4C1C"/>
    <w:rsid w:val="003A5DC6"/>
    <w:rsid w:val="003A6BC7"/>
    <w:rsid w:val="003A763D"/>
    <w:rsid w:val="003B18BF"/>
    <w:rsid w:val="003B1F44"/>
    <w:rsid w:val="003B28C5"/>
    <w:rsid w:val="003B412A"/>
    <w:rsid w:val="003B5456"/>
    <w:rsid w:val="003B57C5"/>
    <w:rsid w:val="003B5897"/>
    <w:rsid w:val="003B62BB"/>
    <w:rsid w:val="003B6F66"/>
    <w:rsid w:val="003B7148"/>
    <w:rsid w:val="003C00E3"/>
    <w:rsid w:val="003C3155"/>
    <w:rsid w:val="003C5159"/>
    <w:rsid w:val="003C585C"/>
    <w:rsid w:val="003C59D4"/>
    <w:rsid w:val="003C5D07"/>
    <w:rsid w:val="003D01BB"/>
    <w:rsid w:val="003D3686"/>
    <w:rsid w:val="003D376E"/>
    <w:rsid w:val="003D38A1"/>
    <w:rsid w:val="003D3DB2"/>
    <w:rsid w:val="003D540C"/>
    <w:rsid w:val="003D5B97"/>
    <w:rsid w:val="003D7346"/>
    <w:rsid w:val="003E036E"/>
    <w:rsid w:val="003E06CE"/>
    <w:rsid w:val="003E0A5D"/>
    <w:rsid w:val="003E237B"/>
    <w:rsid w:val="003E3053"/>
    <w:rsid w:val="003E380B"/>
    <w:rsid w:val="003E4847"/>
    <w:rsid w:val="003E61DB"/>
    <w:rsid w:val="003E6526"/>
    <w:rsid w:val="003E729B"/>
    <w:rsid w:val="003E7448"/>
    <w:rsid w:val="003F00E4"/>
    <w:rsid w:val="003F26F9"/>
    <w:rsid w:val="003F3A57"/>
    <w:rsid w:val="003F51B7"/>
    <w:rsid w:val="003F7A91"/>
    <w:rsid w:val="00400F39"/>
    <w:rsid w:val="00404274"/>
    <w:rsid w:val="00405CAF"/>
    <w:rsid w:val="004074B1"/>
    <w:rsid w:val="004112A0"/>
    <w:rsid w:val="0041169B"/>
    <w:rsid w:val="004121DC"/>
    <w:rsid w:val="004123FE"/>
    <w:rsid w:val="00412989"/>
    <w:rsid w:val="004145D2"/>
    <w:rsid w:val="00415DE3"/>
    <w:rsid w:val="00417AE8"/>
    <w:rsid w:val="00417DF9"/>
    <w:rsid w:val="00420EAF"/>
    <w:rsid w:val="00422880"/>
    <w:rsid w:val="0042399A"/>
    <w:rsid w:val="00423FC7"/>
    <w:rsid w:val="00424527"/>
    <w:rsid w:val="0042494F"/>
    <w:rsid w:val="00424C86"/>
    <w:rsid w:val="00424D60"/>
    <w:rsid w:val="00425627"/>
    <w:rsid w:val="004263F7"/>
    <w:rsid w:val="00427626"/>
    <w:rsid w:val="00430C98"/>
    <w:rsid w:val="00430EBB"/>
    <w:rsid w:val="004322D4"/>
    <w:rsid w:val="00432358"/>
    <w:rsid w:val="00432EDA"/>
    <w:rsid w:val="00434361"/>
    <w:rsid w:val="00434D19"/>
    <w:rsid w:val="00437DB4"/>
    <w:rsid w:val="004407B4"/>
    <w:rsid w:val="00440EB2"/>
    <w:rsid w:val="00440F15"/>
    <w:rsid w:val="0044187D"/>
    <w:rsid w:val="00441989"/>
    <w:rsid w:val="004430E0"/>
    <w:rsid w:val="00445B47"/>
    <w:rsid w:val="004468E0"/>
    <w:rsid w:val="0045223A"/>
    <w:rsid w:val="00452BEC"/>
    <w:rsid w:val="004532AE"/>
    <w:rsid w:val="0045378B"/>
    <w:rsid w:val="00454BE2"/>
    <w:rsid w:val="00455CA2"/>
    <w:rsid w:val="00455D8D"/>
    <w:rsid w:val="00455DBC"/>
    <w:rsid w:val="004566BD"/>
    <w:rsid w:val="0045706F"/>
    <w:rsid w:val="00457A1C"/>
    <w:rsid w:val="00457C13"/>
    <w:rsid w:val="00457C39"/>
    <w:rsid w:val="0046049F"/>
    <w:rsid w:val="00460AC6"/>
    <w:rsid w:val="004617BA"/>
    <w:rsid w:val="00461A1A"/>
    <w:rsid w:val="0046325F"/>
    <w:rsid w:val="00464B16"/>
    <w:rsid w:val="00465E87"/>
    <w:rsid w:val="00466B57"/>
    <w:rsid w:val="00466DF1"/>
    <w:rsid w:val="004670AA"/>
    <w:rsid w:val="00472CB1"/>
    <w:rsid w:val="004757C4"/>
    <w:rsid w:val="00475D18"/>
    <w:rsid w:val="00475E43"/>
    <w:rsid w:val="00477A69"/>
    <w:rsid w:val="00477FB8"/>
    <w:rsid w:val="0048082A"/>
    <w:rsid w:val="00480A37"/>
    <w:rsid w:val="00481723"/>
    <w:rsid w:val="004828ED"/>
    <w:rsid w:val="00482CC3"/>
    <w:rsid w:val="0048340F"/>
    <w:rsid w:val="00483900"/>
    <w:rsid w:val="004846E8"/>
    <w:rsid w:val="00484FA9"/>
    <w:rsid w:val="00485827"/>
    <w:rsid w:val="004861BF"/>
    <w:rsid w:val="00486CD9"/>
    <w:rsid w:val="00490333"/>
    <w:rsid w:val="004922CB"/>
    <w:rsid w:val="00492C3F"/>
    <w:rsid w:val="00492E95"/>
    <w:rsid w:val="00493DE6"/>
    <w:rsid w:val="00493F99"/>
    <w:rsid w:val="00494DED"/>
    <w:rsid w:val="004952DF"/>
    <w:rsid w:val="00495ED5"/>
    <w:rsid w:val="0049635A"/>
    <w:rsid w:val="004968CD"/>
    <w:rsid w:val="00496BB1"/>
    <w:rsid w:val="00497545"/>
    <w:rsid w:val="004A0DE0"/>
    <w:rsid w:val="004A293A"/>
    <w:rsid w:val="004A32DC"/>
    <w:rsid w:val="004A3B91"/>
    <w:rsid w:val="004A4E2E"/>
    <w:rsid w:val="004A622C"/>
    <w:rsid w:val="004B14BE"/>
    <w:rsid w:val="004B2560"/>
    <w:rsid w:val="004B2892"/>
    <w:rsid w:val="004B2F64"/>
    <w:rsid w:val="004B3103"/>
    <w:rsid w:val="004B53A8"/>
    <w:rsid w:val="004C10ED"/>
    <w:rsid w:val="004C2039"/>
    <w:rsid w:val="004C52D7"/>
    <w:rsid w:val="004C7588"/>
    <w:rsid w:val="004C760C"/>
    <w:rsid w:val="004D0108"/>
    <w:rsid w:val="004D11A1"/>
    <w:rsid w:val="004D14BD"/>
    <w:rsid w:val="004D163A"/>
    <w:rsid w:val="004D221E"/>
    <w:rsid w:val="004D23D9"/>
    <w:rsid w:val="004D26EA"/>
    <w:rsid w:val="004D4AF6"/>
    <w:rsid w:val="004D4E31"/>
    <w:rsid w:val="004D75E5"/>
    <w:rsid w:val="004D7C08"/>
    <w:rsid w:val="004E0DB7"/>
    <w:rsid w:val="004E111B"/>
    <w:rsid w:val="004E3974"/>
    <w:rsid w:val="004E3F4B"/>
    <w:rsid w:val="004E4266"/>
    <w:rsid w:val="004E52B2"/>
    <w:rsid w:val="004E6285"/>
    <w:rsid w:val="004E6DDE"/>
    <w:rsid w:val="004E768B"/>
    <w:rsid w:val="004E7F4D"/>
    <w:rsid w:val="004F368E"/>
    <w:rsid w:val="004F36CE"/>
    <w:rsid w:val="004F3E89"/>
    <w:rsid w:val="004F5306"/>
    <w:rsid w:val="004F682B"/>
    <w:rsid w:val="00500B05"/>
    <w:rsid w:val="005020CA"/>
    <w:rsid w:val="00503A21"/>
    <w:rsid w:val="005047D8"/>
    <w:rsid w:val="00506B19"/>
    <w:rsid w:val="00507D96"/>
    <w:rsid w:val="0051026C"/>
    <w:rsid w:val="00511C0A"/>
    <w:rsid w:val="00512546"/>
    <w:rsid w:val="0051293B"/>
    <w:rsid w:val="00514970"/>
    <w:rsid w:val="00514B5E"/>
    <w:rsid w:val="00515DEC"/>
    <w:rsid w:val="00516100"/>
    <w:rsid w:val="0051621D"/>
    <w:rsid w:val="00517FF1"/>
    <w:rsid w:val="00521D1A"/>
    <w:rsid w:val="00522D4B"/>
    <w:rsid w:val="00525EA2"/>
    <w:rsid w:val="005265EE"/>
    <w:rsid w:val="0052716C"/>
    <w:rsid w:val="00527BDB"/>
    <w:rsid w:val="00527D2E"/>
    <w:rsid w:val="005313F1"/>
    <w:rsid w:val="005315E6"/>
    <w:rsid w:val="005316AC"/>
    <w:rsid w:val="005324B9"/>
    <w:rsid w:val="005335FB"/>
    <w:rsid w:val="005353E7"/>
    <w:rsid w:val="00535B68"/>
    <w:rsid w:val="00536498"/>
    <w:rsid w:val="00536B7D"/>
    <w:rsid w:val="00536DE1"/>
    <w:rsid w:val="00537DD2"/>
    <w:rsid w:val="00541F14"/>
    <w:rsid w:val="00542EA4"/>
    <w:rsid w:val="00543214"/>
    <w:rsid w:val="00543A6C"/>
    <w:rsid w:val="00543E2C"/>
    <w:rsid w:val="00546277"/>
    <w:rsid w:val="00553BE4"/>
    <w:rsid w:val="005541AE"/>
    <w:rsid w:val="005553CA"/>
    <w:rsid w:val="00555697"/>
    <w:rsid w:val="005574DF"/>
    <w:rsid w:val="00557613"/>
    <w:rsid w:val="005578A5"/>
    <w:rsid w:val="005621D6"/>
    <w:rsid w:val="00563367"/>
    <w:rsid w:val="0056565F"/>
    <w:rsid w:val="005659A4"/>
    <w:rsid w:val="00566602"/>
    <w:rsid w:val="00566DBE"/>
    <w:rsid w:val="00567A18"/>
    <w:rsid w:val="00567EF3"/>
    <w:rsid w:val="00567FCF"/>
    <w:rsid w:val="0057013C"/>
    <w:rsid w:val="00571A17"/>
    <w:rsid w:val="005722A0"/>
    <w:rsid w:val="00574D2E"/>
    <w:rsid w:val="00574EBF"/>
    <w:rsid w:val="00576CA6"/>
    <w:rsid w:val="005772DB"/>
    <w:rsid w:val="00580720"/>
    <w:rsid w:val="00581C68"/>
    <w:rsid w:val="0058229B"/>
    <w:rsid w:val="00586B47"/>
    <w:rsid w:val="0058789C"/>
    <w:rsid w:val="00587C70"/>
    <w:rsid w:val="0059084E"/>
    <w:rsid w:val="0059173A"/>
    <w:rsid w:val="0059178A"/>
    <w:rsid w:val="00593AD3"/>
    <w:rsid w:val="005940D7"/>
    <w:rsid w:val="005947DE"/>
    <w:rsid w:val="0059550D"/>
    <w:rsid w:val="00596034"/>
    <w:rsid w:val="00596878"/>
    <w:rsid w:val="00596882"/>
    <w:rsid w:val="00596A4B"/>
    <w:rsid w:val="00596F41"/>
    <w:rsid w:val="0059725A"/>
    <w:rsid w:val="005978F2"/>
    <w:rsid w:val="00597E33"/>
    <w:rsid w:val="005A0A8F"/>
    <w:rsid w:val="005A1CB6"/>
    <w:rsid w:val="005A2CEC"/>
    <w:rsid w:val="005A718D"/>
    <w:rsid w:val="005B1D3A"/>
    <w:rsid w:val="005B31DA"/>
    <w:rsid w:val="005B37F6"/>
    <w:rsid w:val="005B3ECA"/>
    <w:rsid w:val="005B4303"/>
    <w:rsid w:val="005B4C43"/>
    <w:rsid w:val="005B58A1"/>
    <w:rsid w:val="005B6BD7"/>
    <w:rsid w:val="005B7A3B"/>
    <w:rsid w:val="005B7E90"/>
    <w:rsid w:val="005C0125"/>
    <w:rsid w:val="005C1122"/>
    <w:rsid w:val="005C1187"/>
    <w:rsid w:val="005C1835"/>
    <w:rsid w:val="005C29D3"/>
    <w:rsid w:val="005C5F93"/>
    <w:rsid w:val="005C6114"/>
    <w:rsid w:val="005C72ED"/>
    <w:rsid w:val="005D5464"/>
    <w:rsid w:val="005D5879"/>
    <w:rsid w:val="005D6104"/>
    <w:rsid w:val="005D6596"/>
    <w:rsid w:val="005D7332"/>
    <w:rsid w:val="005D7E5C"/>
    <w:rsid w:val="005E106A"/>
    <w:rsid w:val="005E11DA"/>
    <w:rsid w:val="005E1307"/>
    <w:rsid w:val="005E4248"/>
    <w:rsid w:val="005E47C1"/>
    <w:rsid w:val="005E4926"/>
    <w:rsid w:val="005E4F60"/>
    <w:rsid w:val="005E5783"/>
    <w:rsid w:val="005E6D36"/>
    <w:rsid w:val="005E7539"/>
    <w:rsid w:val="005E79A8"/>
    <w:rsid w:val="005F0CE8"/>
    <w:rsid w:val="005F28CC"/>
    <w:rsid w:val="005F2DF4"/>
    <w:rsid w:val="005F30A6"/>
    <w:rsid w:val="005F369E"/>
    <w:rsid w:val="005F464F"/>
    <w:rsid w:val="005F4863"/>
    <w:rsid w:val="005F49FD"/>
    <w:rsid w:val="005F5392"/>
    <w:rsid w:val="005F63E5"/>
    <w:rsid w:val="005F6A60"/>
    <w:rsid w:val="005F7C03"/>
    <w:rsid w:val="005F7FC0"/>
    <w:rsid w:val="00600E45"/>
    <w:rsid w:val="00601590"/>
    <w:rsid w:val="006015BC"/>
    <w:rsid w:val="006021B7"/>
    <w:rsid w:val="006033E5"/>
    <w:rsid w:val="006035FB"/>
    <w:rsid w:val="00604798"/>
    <w:rsid w:val="0060610A"/>
    <w:rsid w:val="006071F9"/>
    <w:rsid w:val="0061200A"/>
    <w:rsid w:val="006128FE"/>
    <w:rsid w:val="006143CC"/>
    <w:rsid w:val="00614FD1"/>
    <w:rsid w:val="0061540D"/>
    <w:rsid w:val="006155BF"/>
    <w:rsid w:val="006164E3"/>
    <w:rsid w:val="00621130"/>
    <w:rsid w:val="006220DE"/>
    <w:rsid w:val="00622BB5"/>
    <w:rsid w:val="00622DA1"/>
    <w:rsid w:val="006232C5"/>
    <w:rsid w:val="00625BE0"/>
    <w:rsid w:val="006271BC"/>
    <w:rsid w:val="00630458"/>
    <w:rsid w:val="00630EC0"/>
    <w:rsid w:val="00632022"/>
    <w:rsid w:val="0063224F"/>
    <w:rsid w:val="0063292C"/>
    <w:rsid w:val="00634282"/>
    <w:rsid w:val="00634590"/>
    <w:rsid w:val="00635D34"/>
    <w:rsid w:val="00635E0C"/>
    <w:rsid w:val="006363F2"/>
    <w:rsid w:val="00636837"/>
    <w:rsid w:val="006369B4"/>
    <w:rsid w:val="00636B3B"/>
    <w:rsid w:val="0063701E"/>
    <w:rsid w:val="0063738C"/>
    <w:rsid w:val="00637967"/>
    <w:rsid w:val="00640E24"/>
    <w:rsid w:val="00642306"/>
    <w:rsid w:val="00644920"/>
    <w:rsid w:val="00644FE8"/>
    <w:rsid w:val="006455FB"/>
    <w:rsid w:val="006459EF"/>
    <w:rsid w:val="006460D5"/>
    <w:rsid w:val="00646FBC"/>
    <w:rsid w:val="0064719E"/>
    <w:rsid w:val="00647CCB"/>
    <w:rsid w:val="00647CF9"/>
    <w:rsid w:val="00653EC4"/>
    <w:rsid w:val="0065524A"/>
    <w:rsid w:val="00655CED"/>
    <w:rsid w:val="00655FE8"/>
    <w:rsid w:val="00660720"/>
    <w:rsid w:val="006616C4"/>
    <w:rsid w:val="006629FC"/>
    <w:rsid w:val="00663CBD"/>
    <w:rsid w:val="00663E94"/>
    <w:rsid w:val="0066442B"/>
    <w:rsid w:val="00665B0F"/>
    <w:rsid w:val="00671B95"/>
    <w:rsid w:val="00672875"/>
    <w:rsid w:val="00674101"/>
    <w:rsid w:val="00675A22"/>
    <w:rsid w:val="00675B41"/>
    <w:rsid w:val="00675E38"/>
    <w:rsid w:val="00676811"/>
    <w:rsid w:val="00681C6A"/>
    <w:rsid w:val="006826B7"/>
    <w:rsid w:val="00685707"/>
    <w:rsid w:val="00687421"/>
    <w:rsid w:val="006874DF"/>
    <w:rsid w:val="0069005C"/>
    <w:rsid w:val="0069101B"/>
    <w:rsid w:val="0069191C"/>
    <w:rsid w:val="006928F5"/>
    <w:rsid w:val="00693FCA"/>
    <w:rsid w:val="00694516"/>
    <w:rsid w:val="00694EF9"/>
    <w:rsid w:val="00694F79"/>
    <w:rsid w:val="00695F48"/>
    <w:rsid w:val="00696BDD"/>
    <w:rsid w:val="00697C57"/>
    <w:rsid w:val="006A06A8"/>
    <w:rsid w:val="006A0888"/>
    <w:rsid w:val="006A0D5E"/>
    <w:rsid w:val="006A14C1"/>
    <w:rsid w:val="006A2B35"/>
    <w:rsid w:val="006A44C2"/>
    <w:rsid w:val="006A45B9"/>
    <w:rsid w:val="006A4EF3"/>
    <w:rsid w:val="006A5443"/>
    <w:rsid w:val="006A5C1A"/>
    <w:rsid w:val="006A5D01"/>
    <w:rsid w:val="006A6EAF"/>
    <w:rsid w:val="006A7199"/>
    <w:rsid w:val="006B0A9C"/>
    <w:rsid w:val="006B0C5F"/>
    <w:rsid w:val="006B1451"/>
    <w:rsid w:val="006B154F"/>
    <w:rsid w:val="006B215D"/>
    <w:rsid w:val="006B24A6"/>
    <w:rsid w:val="006B3C87"/>
    <w:rsid w:val="006B521F"/>
    <w:rsid w:val="006B53DC"/>
    <w:rsid w:val="006B58A0"/>
    <w:rsid w:val="006B6BEF"/>
    <w:rsid w:val="006B6ED4"/>
    <w:rsid w:val="006B74AD"/>
    <w:rsid w:val="006C5169"/>
    <w:rsid w:val="006C53CC"/>
    <w:rsid w:val="006C5A35"/>
    <w:rsid w:val="006C66B6"/>
    <w:rsid w:val="006C6C86"/>
    <w:rsid w:val="006C774C"/>
    <w:rsid w:val="006C7B44"/>
    <w:rsid w:val="006D0621"/>
    <w:rsid w:val="006D1B04"/>
    <w:rsid w:val="006D31FC"/>
    <w:rsid w:val="006D3FE3"/>
    <w:rsid w:val="006D558E"/>
    <w:rsid w:val="006D7A7E"/>
    <w:rsid w:val="006D7D34"/>
    <w:rsid w:val="006E207B"/>
    <w:rsid w:val="006E2484"/>
    <w:rsid w:val="006E31A7"/>
    <w:rsid w:val="006F0103"/>
    <w:rsid w:val="006F0341"/>
    <w:rsid w:val="006F0D3B"/>
    <w:rsid w:val="006F18B6"/>
    <w:rsid w:val="006F1DCE"/>
    <w:rsid w:val="006F3D05"/>
    <w:rsid w:val="006F3E21"/>
    <w:rsid w:val="006F4706"/>
    <w:rsid w:val="006F7097"/>
    <w:rsid w:val="006F7545"/>
    <w:rsid w:val="006F7609"/>
    <w:rsid w:val="00701B8A"/>
    <w:rsid w:val="007027B9"/>
    <w:rsid w:val="0070493D"/>
    <w:rsid w:val="007063B2"/>
    <w:rsid w:val="00707B9C"/>
    <w:rsid w:val="00710706"/>
    <w:rsid w:val="007111B6"/>
    <w:rsid w:val="00711850"/>
    <w:rsid w:val="00712563"/>
    <w:rsid w:val="007132A7"/>
    <w:rsid w:val="00713494"/>
    <w:rsid w:val="00713586"/>
    <w:rsid w:val="0071512B"/>
    <w:rsid w:val="00716ACA"/>
    <w:rsid w:val="00717622"/>
    <w:rsid w:val="00721600"/>
    <w:rsid w:val="00722263"/>
    <w:rsid w:val="00723007"/>
    <w:rsid w:val="00724FE1"/>
    <w:rsid w:val="00736477"/>
    <w:rsid w:val="00740F8F"/>
    <w:rsid w:val="00741A05"/>
    <w:rsid w:val="0074215B"/>
    <w:rsid w:val="00745E47"/>
    <w:rsid w:val="00746C60"/>
    <w:rsid w:val="00750982"/>
    <w:rsid w:val="00751AB7"/>
    <w:rsid w:val="00751B41"/>
    <w:rsid w:val="00755273"/>
    <w:rsid w:val="00755F8C"/>
    <w:rsid w:val="00756452"/>
    <w:rsid w:val="00760191"/>
    <w:rsid w:val="0076144B"/>
    <w:rsid w:val="00761DCA"/>
    <w:rsid w:val="007625BE"/>
    <w:rsid w:val="007640AE"/>
    <w:rsid w:val="00764E62"/>
    <w:rsid w:val="007653F5"/>
    <w:rsid w:val="007657AE"/>
    <w:rsid w:val="00767491"/>
    <w:rsid w:val="007701E4"/>
    <w:rsid w:val="00770384"/>
    <w:rsid w:val="00771B7B"/>
    <w:rsid w:val="00774189"/>
    <w:rsid w:val="00774A10"/>
    <w:rsid w:val="00774A27"/>
    <w:rsid w:val="00776904"/>
    <w:rsid w:val="00777006"/>
    <w:rsid w:val="00777E79"/>
    <w:rsid w:val="007804E3"/>
    <w:rsid w:val="00782275"/>
    <w:rsid w:val="00783F5E"/>
    <w:rsid w:val="00784C02"/>
    <w:rsid w:val="007900E9"/>
    <w:rsid w:val="007904FF"/>
    <w:rsid w:val="0079050A"/>
    <w:rsid w:val="0079148C"/>
    <w:rsid w:val="00791CC4"/>
    <w:rsid w:val="0079255B"/>
    <w:rsid w:val="007933B8"/>
    <w:rsid w:val="00793BD5"/>
    <w:rsid w:val="007946CF"/>
    <w:rsid w:val="007950C8"/>
    <w:rsid w:val="007962F7"/>
    <w:rsid w:val="00796CA1"/>
    <w:rsid w:val="00797129"/>
    <w:rsid w:val="007A0481"/>
    <w:rsid w:val="007A1C0C"/>
    <w:rsid w:val="007A4587"/>
    <w:rsid w:val="007A485D"/>
    <w:rsid w:val="007A639C"/>
    <w:rsid w:val="007A6CB6"/>
    <w:rsid w:val="007A7733"/>
    <w:rsid w:val="007A7951"/>
    <w:rsid w:val="007A7E2C"/>
    <w:rsid w:val="007A7E4F"/>
    <w:rsid w:val="007B1478"/>
    <w:rsid w:val="007B16EA"/>
    <w:rsid w:val="007B2DD9"/>
    <w:rsid w:val="007B342C"/>
    <w:rsid w:val="007B37B6"/>
    <w:rsid w:val="007B6670"/>
    <w:rsid w:val="007B7A20"/>
    <w:rsid w:val="007C0DAA"/>
    <w:rsid w:val="007C31D2"/>
    <w:rsid w:val="007C3770"/>
    <w:rsid w:val="007C54B8"/>
    <w:rsid w:val="007C6BFB"/>
    <w:rsid w:val="007C7CD6"/>
    <w:rsid w:val="007D03C0"/>
    <w:rsid w:val="007D1D4E"/>
    <w:rsid w:val="007D334F"/>
    <w:rsid w:val="007D3A34"/>
    <w:rsid w:val="007D46B1"/>
    <w:rsid w:val="007D5A8A"/>
    <w:rsid w:val="007D6319"/>
    <w:rsid w:val="007D6C37"/>
    <w:rsid w:val="007D7316"/>
    <w:rsid w:val="007E6F03"/>
    <w:rsid w:val="007E6FEA"/>
    <w:rsid w:val="007E7A37"/>
    <w:rsid w:val="007F0237"/>
    <w:rsid w:val="007F105E"/>
    <w:rsid w:val="007F165C"/>
    <w:rsid w:val="007F21BF"/>
    <w:rsid w:val="007F2D72"/>
    <w:rsid w:val="007F4460"/>
    <w:rsid w:val="007F4DE0"/>
    <w:rsid w:val="007F587C"/>
    <w:rsid w:val="007F5B02"/>
    <w:rsid w:val="007F5B61"/>
    <w:rsid w:val="007F5C94"/>
    <w:rsid w:val="007F65D8"/>
    <w:rsid w:val="007F6A41"/>
    <w:rsid w:val="007F749A"/>
    <w:rsid w:val="0080260A"/>
    <w:rsid w:val="00802ADC"/>
    <w:rsid w:val="00802B53"/>
    <w:rsid w:val="00802F3C"/>
    <w:rsid w:val="0080361C"/>
    <w:rsid w:val="008041DC"/>
    <w:rsid w:val="00804723"/>
    <w:rsid w:val="0081045D"/>
    <w:rsid w:val="00811306"/>
    <w:rsid w:val="00811936"/>
    <w:rsid w:val="00811CB7"/>
    <w:rsid w:val="00812769"/>
    <w:rsid w:val="00814C7D"/>
    <w:rsid w:val="00816A6E"/>
    <w:rsid w:val="008177D8"/>
    <w:rsid w:val="00817D0D"/>
    <w:rsid w:val="008201FB"/>
    <w:rsid w:val="008202AB"/>
    <w:rsid w:val="00820CB2"/>
    <w:rsid w:val="00823E6F"/>
    <w:rsid w:val="008246A3"/>
    <w:rsid w:val="00826417"/>
    <w:rsid w:val="00826CD7"/>
    <w:rsid w:val="00827B8C"/>
    <w:rsid w:val="008314BE"/>
    <w:rsid w:val="00831D19"/>
    <w:rsid w:val="00832566"/>
    <w:rsid w:val="00834B3B"/>
    <w:rsid w:val="008350D4"/>
    <w:rsid w:val="0083690C"/>
    <w:rsid w:val="00836AD8"/>
    <w:rsid w:val="008403EE"/>
    <w:rsid w:val="0084098F"/>
    <w:rsid w:val="008416DD"/>
    <w:rsid w:val="0084290A"/>
    <w:rsid w:val="008461A2"/>
    <w:rsid w:val="008465F5"/>
    <w:rsid w:val="00847E6A"/>
    <w:rsid w:val="00851328"/>
    <w:rsid w:val="008517E9"/>
    <w:rsid w:val="00852B39"/>
    <w:rsid w:val="00853FA8"/>
    <w:rsid w:val="00854208"/>
    <w:rsid w:val="00854230"/>
    <w:rsid w:val="00855323"/>
    <w:rsid w:val="008555FC"/>
    <w:rsid w:val="00855B12"/>
    <w:rsid w:val="00856036"/>
    <w:rsid w:val="008564EC"/>
    <w:rsid w:val="00856874"/>
    <w:rsid w:val="00857075"/>
    <w:rsid w:val="00857BF3"/>
    <w:rsid w:val="00861321"/>
    <w:rsid w:val="00864A33"/>
    <w:rsid w:val="00865701"/>
    <w:rsid w:val="0086600D"/>
    <w:rsid w:val="00867875"/>
    <w:rsid w:val="00870410"/>
    <w:rsid w:val="0087285D"/>
    <w:rsid w:val="00873730"/>
    <w:rsid w:val="00874617"/>
    <w:rsid w:val="00874AF2"/>
    <w:rsid w:val="00874B50"/>
    <w:rsid w:val="00875704"/>
    <w:rsid w:val="00876859"/>
    <w:rsid w:val="00876F82"/>
    <w:rsid w:val="008775EB"/>
    <w:rsid w:val="00881D56"/>
    <w:rsid w:val="00882D6B"/>
    <w:rsid w:val="00884FF8"/>
    <w:rsid w:val="00886826"/>
    <w:rsid w:val="00886D88"/>
    <w:rsid w:val="008879A0"/>
    <w:rsid w:val="00890780"/>
    <w:rsid w:val="00890FD0"/>
    <w:rsid w:val="00891753"/>
    <w:rsid w:val="0089190F"/>
    <w:rsid w:val="00892FFC"/>
    <w:rsid w:val="008937A2"/>
    <w:rsid w:val="00894C52"/>
    <w:rsid w:val="00896681"/>
    <w:rsid w:val="00896CEE"/>
    <w:rsid w:val="0089799C"/>
    <w:rsid w:val="00897D88"/>
    <w:rsid w:val="008A03B4"/>
    <w:rsid w:val="008A280F"/>
    <w:rsid w:val="008A2C90"/>
    <w:rsid w:val="008A4567"/>
    <w:rsid w:val="008A4B51"/>
    <w:rsid w:val="008A528F"/>
    <w:rsid w:val="008A5FCA"/>
    <w:rsid w:val="008A6080"/>
    <w:rsid w:val="008A642F"/>
    <w:rsid w:val="008B1C3A"/>
    <w:rsid w:val="008B1F57"/>
    <w:rsid w:val="008B3B6F"/>
    <w:rsid w:val="008B47AA"/>
    <w:rsid w:val="008B64A9"/>
    <w:rsid w:val="008C0646"/>
    <w:rsid w:val="008C1325"/>
    <w:rsid w:val="008C1F13"/>
    <w:rsid w:val="008C2DE6"/>
    <w:rsid w:val="008C3D82"/>
    <w:rsid w:val="008C431B"/>
    <w:rsid w:val="008C773E"/>
    <w:rsid w:val="008D0BD3"/>
    <w:rsid w:val="008D0EE9"/>
    <w:rsid w:val="008D16F4"/>
    <w:rsid w:val="008D50A4"/>
    <w:rsid w:val="008D5B2A"/>
    <w:rsid w:val="008D5B86"/>
    <w:rsid w:val="008D6FEB"/>
    <w:rsid w:val="008D6FF4"/>
    <w:rsid w:val="008D71DA"/>
    <w:rsid w:val="008D7335"/>
    <w:rsid w:val="008E38E1"/>
    <w:rsid w:val="008E462A"/>
    <w:rsid w:val="008E53A9"/>
    <w:rsid w:val="008E6255"/>
    <w:rsid w:val="008E646A"/>
    <w:rsid w:val="008F0C05"/>
    <w:rsid w:val="008F11B8"/>
    <w:rsid w:val="008F1F56"/>
    <w:rsid w:val="008F282C"/>
    <w:rsid w:val="008F3B8D"/>
    <w:rsid w:val="008F6C8B"/>
    <w:rsid w:val="008F6ED8"/>
    <w:rsid w:val="008F78DF"/>
    <w:rsid w:val="008F7E18"/>
    <w:rsid w:val="00901BD3"/>
    <w:rsid w:val="00902C8D"/>
    <w:rsid w:val="0090471D"/>
    <w:rsid w:val="00904A02"/>
    <w:rsid w:val="009065D2"/>
    <w:rsid w:val="009072FC"/>
    <w:rsid w:val="009077FD"/>
    <w:rsid w:val="009129F7"/>
    <w:rsid w:val="009131CA"/>
    <w:rsid w:val="00913B47"/>
    <w:rsid w:val="00915863"/>
    <w:rsid w:val="009158ED"/>
    <w:rsid w:val="00915D71"/>
    <w:rsid w:val="00916276"/>
    <w:rsid w:val="00920245"/>
    <w:rsid w:val="00920DDB"/>
    <w:rsid w:val="00921B9E"/>
    <w:rsid w:val="00923971"/>
    <w:rsid w:val="00923C9A"/>
    <w:rsid w:val="009245DB"/>
    <w:rsid w:val="00924708"/>
    <w:rsid w:val="00925BF5"/>
    <w:rsid w:val="00925C07"/>
    <w:rsid w:val="00925DA6"/>
    <w:rsid w:val="00927148"/>
    <w:rsid w:val="009278E3"/>
    <w:rsid w:val="00930C72"/>
    <w:rsid w:val="00930C99"/>
    <w:rsid w:val="00930D83"/>
    <w:rsid w:val="00931E37"/>
    <w:rsid w:val="00934B4B"/>
    <w:rsid w:val="00936D1B"/>
    <w:rsid w:val="00937851"/>
    <w:rsid w:val="00940CA6"/>
    <w:rsid w:val="0094205F"/>
    <w:rsid w:val="00942265"/>
    <w:rsid w:val="009424B3"/>
    <w:rsid w:val="0094384D"/>
    <w:rsid w:val="0094391B"/>
    <w:rsid w:val="00945B14"/>
    <w:rsid w:val="009504A6"/>
    <w:rsid w:val="00950831"/>
    <w:rsid w:val="00950AD3"/>
    <w:rsid w:val="0095497E"/>
    <w:rsid w:val="00954FF9"/>
    <w:rsid w:val="00960696"/>
    <w:rsid w:val="009614F7"/>
    <w:rsid w:val="00961864"/>
    <w:rsid w:val="00961939"/>
    <w:rsid w:val="00961C3D"/>
    <w:rsid w:val="00962861"/>
    <w:rsid w:val="00963AA3"/>
    <w:rsid w:val="009650A9"/>
    <w:rsid w:val="009651C1"/>
    <w:rsid w:val="00967CD7"/>
    <w:rsid w:val="00967E7A"/>
    <w:rsid w:val="009701F1"/>
    <w:rsid w:val="00971563"/>
    <w:rsid w:val="00974EB4"/>
    <w:rsid w:val="00975A5D"/>
    <w:rsid w:val="00977276"/>
    <w:rsid w:val="009800C0"/>
    <w:rsid w:val="00980DB8"/>
    <w:rsid w:val="00980E7F"/>
    <w:rsid w:val="00982189"/>
    <w:rsid w:val="009829AE"/>
    <w:rsid w:val="009848A2"/>
    <w:rsid w:val="00984CDF"/>
    <w:rsid w:val="009854CA"/>
    <w:rsid w:val="009856C2"/>
    <w:rsid w:val="009858AA"/>
    <w:rsid w:val="00985BAD"/>
    <w:rsid w:val="00985CEA"/>
    <w:rsid w:val="00987D38"/>
    <w:rsid w:val="0099006A"/>
    <w:rsid w:val="009903EC"/>
    <w:rsid w:val="0099117A"/>
    <w:rsid w:val="009916BC"/>
    <w:rsid w:val="00993A52"/>
    <w:rsid w:val="0099409B"/>
    <w:rsid w:val="00994992"/>
    <w:rsid w:val="00994B8F"/>
    <w:rsid w:val="0099537D"/>
    <w:rsid w:val="00995D1C"/>
    <w:rsid w:val="009963FD"/>
    <w:rsid w:val="00996811"/>
    <w:rsid w:val="009A178A"/>
    <w:rsid w:val="009A1F19"/>
    <w:rsid w:val="009A2B96"/>
    <w:rsid w:val="009A45E4"/>
    <w:rsid w:val="009A727A"/>
    <w:rsid w:val="009A7D97"/>
    <w:rsid w:val="009A7EA7"/>
    <w:rsid w:val="009B1B6C"/>
    <w:rsid w:val="009B42B2"/>
    <w:rsid w:val="009B4A79"/>
    <w:rsid w:val="009B675C"/>
    <w:rsid w:val="009B6CBD"/>
    <w:rsid w:val="009B78FD"/>
    <w:rsid w:val="009B7F8F"/>
    <w:rsid w:val="009C08DB"/>
    <w:rsid w:val="009C1095"/>
    <w:rsid w:val="009C11AA"/>
    <w:rsid w:val="009C22EF"/>
    <w:rsid w:val="009C2773"/>
    <w:rsid w:val="009C3BD8"/>
    <w:rsid w:val="009C4508"/>
    <w:rsid w:val="009C46DD"/>
    <w:rsid w:val="009C520E"/>
    <w:rsid w:val="009C5AA7"/>
    <w:rsid w:val="009D005D"/>
    <w:rsid w:val="009D0513"/>
    <w:rsid w:val="009D0CF8"/>
    <w:rsid w:val="009D1582"/>
    <w:rsid w:val="009D2ED1"/>
    <w:rsid w:val="009D5384"/>
    <w:rsid w:val="009D6D7D"/>
    <w:rsid w:val="009D70C1"/>
    <w:rsid w:val="009D7BFD"/>
    <w:rsid w:val="009E06A0"/>
    <w:rsid w:val="009E2626"/>
    <w:rsid w:val="009E2917"/>
    <w:rsid w:val="009E3D1F"/>
    <w:rsid w:val="009E4C26"/>
    <w:rsid w:val="009E59C1"/>
    <w:rsid w:val="009E6160"/>
    <w:rsid w:val="009E73FC"/>
    <w:rsid w:val="009F215B"/>
    <w:rsid w:val="009F32D9"/>
    <w:rsid w:val="009F4BAB"/>
    <w:rsid w:val="009F4E96"/>
    <w:rsid w:val="009F511B"/>
    <w:rsid w:val="009F5EAB"/>
    <w:rsid w:val="009F62BB"/>
    <w:rsid w:val="009F64B2"/>
    <w:rsid w:val="00A01EE0"/>
    <w:rsid w:val="00A030E2"/>
    <w:rsid w:val="00A04132"/>
    <w:rsid w:val="00A04A35"/>
    <w:rsid w:val="00A05E46"/>
    <w:rsid w:val="00A0616D"/>
    <w:rsid w:val="00A07E31"/>
    <w:rsid w:val="00A10385"/>
    <w:rsid w:val="00A106AF"/>
    <w:rsid w:val="00A1079D"/>
    <w:rsid w:val="00A1230B"/>
    <w:rsid w:val="00A164D1"/>
    <w:rsid w:val="00A168DF"/>
    <w:rsid w:val="00A175F7"/>
    <w:rsid w:val="00A20F82"/>
    <w:rsid w:val="00A213E0"/>
    <w:rsid w:val="00A21F67"/>
    <w:rsid w:val="00A2242A"/>
    <w:rsid w:val="00A23626"/>
    <w:rsid w:val="00A242D0"/>
    <w:rsid w:val="00A27B94"/>
    <w:rsid w:val="00A32900"/>
    <w:rsid w:val="00A33525"/>
    <w:rsid w:val="00A339D0"/>
    <w:rsid w:val="00A35BD1"/>
    <w:rsid w:val="00A372EC"/>
    <w:rsid w:val="00A374BF"/>
    <w:rsid w:val="00A37A85"/>
    <w:rsid w:val="00A37C35"/>
    <w:rsid w:val="00A403DD"/>
    <w:rsid w:val="00A422EB"/>
    <w:rsid w:val="00A423CA"/>
    <w:rsid w:val="00A42CD8"/>
    <w:rsid w:val="00A44469"/>
    <w:rsid w:val="00A4459E"/>
    <w:rsid w:val="00A447B2"/>
    <w:rsid w:val="00A462E7"/>
    <w:rsid w:val="00A47B17"/>
    <w:rsid w:val="00A508A9"/>
    <w:rsid w:val="00A513DD"/>
    <w:rsid w:val="00A51A3E"/>
    <w:rsid w:val="00A52ADA"/>
    <w:rsid w:val="00A52B55"/>
    <w:rsid w:val="00A53265"/>
    <w:rsid w:val="00A53F99"/>
    <w:rsid w:val="00A54198"/>
    <w:rsid w:val="00A54604"/>
    <w:rsid w:val="00A55F1C"/>
    <w:rsid w:val="00A56278"/>
    <w:rsid w:val="00A56586"/>
    <w:rsid w:val="00A56632"/>
    <w:rsid w:val="00A56E6D"/>
    <w:rsid w:val="00A56FDF"/>
    <w:rsid w:val="00A571E4"/>
    <w:rsid w:val="00A57D79"/>
    <w:rsid w:val="00A604B0"/>
    <w:rsid w:val="00A60D04"/>
    <w:rsid w:val="00A612BE"/>
    <w:rsid w:val="00A61416"/>
    <w:rsid w:val="00A61B85"/>
    <w:rsid w:val="00A62C05"/>
    <w:rsid w:val="00A63392"/>
    <w:rsid w:val="00A64CF4"/>
    <w:rsid w:val="00A6551F"/>
    <w:rsid w:val="00A663E2"/>
    <w:rsid w:val="00A66651"/>
    <w:rsid w:val="00A676B9"/>
    <w:rsid w:val="00A71D41"/>
    <w:rsid w:val="00A72A0D"/>
    <w:rsid w:val="00A74273"/>
    <w:rsid w:val="00A75413"/>
    <w:rsid w:val="00A7700E"/>
    <w:rsid w:val="00A77ADC"/>
    <w:rsid w:val="00A77C50"/>
    <w:rsid w:val="00A82457"/>
    <w:rsid w:val="00A84F3D"/>
    <w:rsid w:val="00A8545B"/>
    <w:rsid w:val="00A8553F"/>
    <w:rsid w:val="00A8569C"/>
    <w:rsid w:val="00A867B3"/>
    <w:rsid w:val="00A935C0"/>
    <w:rsid w:val="00A9575E"/>
    <w:rsid w:val="00A95CD8"/>
    <w:rsid w:val="00A968F3"/>
    <w:rsid w:val="00AA1B28"/>
    <w:rsid w:val="00AA1C7C"/>
    <w:rsid w:val="00AA2742"/>
    <w:rsid w:val="00AA2C3E"/>
    <w:rsid w:val="00AA3E80"/>
    <w:rsid w:val="00AA50BA"/>
    <w:rsid w:val="00AA5175"/>
    <w:rsid w:val="00AA595A"/>
    <w:rsid w:val="00AA6191"/>
    <w:rsid w:val="00AA6EC8"/>
    <w:rsid w:val="00AA7D9D"/>
    <w:rsid w:val="00AB1462"/>
    <w:rsid w:val="00AB14DC"/>
    <w:rsid w:val="00AB17AA"/>
    <w:rsid w:val="00AB1D95"/>
    <w:rsid w:val="00AB22A2"/>
    <w:rsid w:val="00AB2A29"/>
    <w:rsid w:val="00AB2F67"/>
    <w:rsid w:val="00AB325A"/>
    <w:rsid w:val="00AB3504"/>
    <w:rsid w:val="00AB395A"/>
    <w:rsid w:val="00AB400A"/>
    <w:rsid w:val="00AB41AA"/>
    <w:rsid w:val="00AB4C61"/>
    <w:rsid w:val="00AB5145"/>
    <w:rsid w:val="00AB562C"/>
    <w:rsid w:val="00AB5B9B"/>
    <w:rsid w:val="00AB63CA"/>
    <w:rsid w:val="00AB648F"/>
    <w:rsid w:val="00AB79C4"/>
    <w:rsid w:val="00AC254D"/>
    <w:rsid w:val="00AC4C65"/>
    <w:rsid w:val="00AC5163"/>
    <w:rsid w:val="00AC5CAD"/>
    <w:rsid w:val="00AC5D57"/>
    <w:rsid w:val="00AC69C7"/>
    <w:rsid w:val="00AD03BC"/>
    <w:rsid w:val="00AD0DAE"/>
    <w:rsid w:val="00AD1133"/>
    <w:rsid w:val="00AD2269"/>
    <w:rsid w:val="00AD2BC2"/>
    <w:rsid w:val="00AD5323"/>
    <w:rsid w:val="00AD5C71"/>
    <w:rsid w:val="00AD64CB"/>
    <w:rsid w:val="00AD7F3F"/>
    <w:rsid w:val="00AE17C6"/>
    <w:rsid w:val="00AE21B8"/>
    <w:rsid w:val="00AE4CBB"/>
    <w:rsid w:val="00AE5FCD"/>
    <w:rsid w:val="00AE6A88"/>
    <w:rsid w:val="00AE7741"/>
    <w:rsid w:val="00AF0273"/>
    <w:rsid w:val="00AF13B4"/>
    <w:rsid w:val="00AF1442"/>
    <w:rsid w:val="00AF1E94"/>
    <w:rsid w:val="00AF53D9"/>
    <w:rsid w:val="00AF5659"/>
    <w:rsid w:val="00AF67C6"/>
    <w:rsid w:val="00AF6846"/>
    <w:rsid w:val="00AF6C33"/>
    <w:rsid w:val="00AF6FC0"/>
    <w:rsid w:val="00B0056B"/>
    <w:rsid w:val="00B04F84"/>
    <w:rsid w:val="00B06CB8"/>
    <w:rsid w:val="00B0732D"/>
    <w:rsid w:val="00B07396"/>
    <w:rsid w:val="00B10D62"/>
    <w:rsid w:val="00B131D3"/>
    <w:rsid w:val="00B136D2"/>
    <w:rsid w:val="00B147D2"/>
    <w:rsid w:val="00B16F5F"/>
    <w:rsid w:val="00B17AF5"/>
    <w:rsid w:val="00B209A1"/>
    <w:rsid w:val="00B217B0"/>
    <w:rsid w:val="00B21AC0"/>
    <w:rsid w:val="00B22FB4"/>
    <w:rsid w:val="00B235ED"/>
    <w:rsid w:val="00B23C71"/>
    <w:rsid w:val="00B25EB3"/>
    <w:rsid w:val="00B26F71"/>
    <w:rsid w:val="00B27E39"/>
    <w:rsid w:val="00B30A26"/>
    <w:rsid w:val="00B319D9"/>
    <w:rsid w:val="00B33973"/>
    <w:rsid w:val="00B347E4"/>
    <w:rsid w:val="00B35A4C"/>
    <w:rsid w:val="00B36625"/>
    <w:rsid w:val="00B36646"/>
    <w:rsid w:val="00B368E0"/>
    <w:rsid w:val="00B3717B"/>
    <w:rsid w:val="00B403C1"/>
    <w:rsid w:val="00B40545"/>
    <w:rsid w:val="00B4098D"/>
    <w:rsid w:val="00B41C01"/>
    <w:rsid w:val="00B441F4"/>
    <w:rsid w:val="00B44C5A"/>
    <w:rsid w:val="00B4509F"/>
    <w:rsid w:val="00B4529D"/>
    <w:rsid w:val="00B45449"/>
    <w:rsid w:val="00B4544E"/>
    <w:rsid w:val="00B454B7"/>
    <w:rsid w:val="00B45855"/>
    <w:rsid w:val="00B464D8"/>
    <w:rsid w:val="00B47AEB"/>
    <w:rsid w:val="00B50012"/>
    <w:rsid w:val="00B51524"/>
    <w:rsid w:val="00B51EC4"/>
    <w:rsid w:val="00B521F8"/>
    <w:rsid w:val="00B52D3D"/>
    <w:rsid w:val="00B54A27"/>
    <w:rsid w:val="00B551E6"/>
    <w:rsid w:val="00B55435"/>
    <w:rsid w:val="00B5586E"/>
    <w:rsid w:val="00B55D89"/>
    <w:rsid w:val="00B56D1E"/>
    <w:rsid w:val="00B60346"/>
    <w:rsid w:val="00B60423"/>
    <w:rsid w:val="00B62BE0"/>
    <w:rsid w:val="00B635F3"/>
    <w:rsid w:val="00B63983"/>
    <w:rsid w:val="00B65C2B"/>
    <w:rsid w:val="00B67A50"/>
    <w:rsid w:val="00B70452"/>
    <w:rsid w:val="00B71151"/>
    <w:rsid w:val="00B7335B"/>
    <w:rsid w:val="00B738CC"/>
    <w:rsid w:val="00B73DAC"/>
    <w:rsid w:val="00B73E8A"/>
    <w:rsid w:val="00B75517"/>
    <w:rsid w:val="00B763B3"/>
    <w:rsid w:val="00B76A82"/>
    <w:rsid w:val="00B775D2"/>
    <w:rsid w:val="00B80832"/>
    <w:rsid w:val="00B80DD3"/>
    <w:rsid w:val="00B80F41"/>
    <w:rsid w:val="00B82BE4"/>
    <w:rsid w:val="00B83E3E"/>
    <w:rsid w:val="00B85208"/>
    <w:rsid w:val="00B8698C"/>
    <w:rsid w:val="00B87AEC"/>
    <w:rsid w:val="00B90698"/>
    <w:rsid w:val="00B935AF"/>
    <w:rsid w:val="00B93F4B"/>
    <w:rsid w:val="00BA05B6"/>
    <w:rsid w:val="00BA1D04"/>
    <w:rsid w:val="00BA260F"/>
    <w:rsid w:val="00BA2A29"/>
    <w:rsid w:val="00BA5A43"/>
    <w:rsid w:val="00BA5F76"/>
    <w:rsid w:val="00BA6F70"/>
    <w:rsid w:val="00BA6FE5"/>
    <w:rsid w:val="00BA7337"/>
    <w:rsid w:val="00BB101C"/>
    <w:rsid w:val="00BB117E"/>
    <w:rsid w:val="00BB135B"/>
    <w:rsid w:val="00BB1637"/>
    <w:rsid w:val="00BB1735"/>
    <w:rsid w:val="00BB22E9"/>
    <w:rsid w:val="00BB2377"/>
    <w:rsid w:val="00BB2AD3"/>
    <w:rsid w:val="00BB3072"/>
    <w:rsid w:val="00BB33AA"/>
    <w:rsid w:val="00BB34B6"/>
    <w:rsid w:val="00BB4F31"/>
    <w:rsid w:val="00BB7667"/>
    <w:rsid w:val="00BC2378"/>
    <w:rsid w:val="00BC3801"/>
    <w:rsid w:val="00BC3F2D"/>
    <w:rsid w:val="00BC593B"/>
    <w:rsid w:val="00BC643E"/>
    <w:rsid w:val="00BD248A"/>
    <w:rsid w:val="00BD3D2C"/>
    <w:rsid w:val="00BD46EC"/>
    <w:rsid w:val="00BD5E52"/>
    <w:rsid w:val="00BD6F30"/>
    <w:rsid w:val="00BE07CD"/>
    <w:rsid w:val="00BE0E49"/>
    <w:rsid w:val="00BE19FB"/>
    <w:rsid w:val="00BE1C2E"/>
    <w:rsid w:val="00BE1CAD"/>
    <w:rsid w:val="00BE23C7"/>
    <w:rsid w:val="00BE2B55"/>
    <w:rsid w:val="00BE2EFC"/>
    <w:rsid w:val="00BE40B3"/>
    <w:rsid w:val="00BE47D4"/>
    <w:rsid w:val="00BE7293"/>
    <w:rsid w:val="00BE7778"/>
    <w:rsid w:val="00BE7B5F"/>
    <w:rsid w:val="00BF06FB"/>
    <w:rsid w:val="00BF1D47"/>
    <w:rsid w:val="00BF2600"/>
    <w:rsid w:val="00BF2E41"/>
    <w:rsid w:val="00BF345E"/>
    <w:rsid w:val="00BF43C2"/>
    <w:rsid w:val="00BF4594"/>
    <w:rsid w:val="00BF4B03"/>
    <w:rsid w:val="00BF50A2"/>
    <w:rsid w:val="00BF6C49"/>
    <w:rsid w:val="00BF723F"/>
    <w:rsid w:val="00C004F6"/>
    <w:rsid w:val="00C03EB8"/>
    <w:rsid w:val="00C04CD6"/>
    <w:rsid w:val="00C052A7"/>
    <w:rsid w:val="00C0577E"/>
    <w:rsid w:val="00C062CF"/>
    <w:rsid w:val="00C10067"/>
    <w:rsid w:val="00C12778"/>
    <w:rsid w:val="00C130B4"/>
    <w:rsid w:val="00C13AAD"/>
    <w:rsid w:val="00C13C79"/>
    <w:rsid w:val="00C1467E"/>
    <w:rsid w:val="00C14B69"/>
    <w:rsid w:val="00C157BF"/>
    <w:rsid w:val="00C164CA"/>
    <w:rsid w:val="00C1732F"/>
    <w:rsid w:val="00C22C46"/>
    <w:rsid w:val="00C237CF"/>
    <w:rsid w:val="00C23F81"/>
    <w:rsid w:val="00C317A7"/>
    <w:rsid w:val="00C318FA"/>
    <w:rsid w:val="00C329B6"/>
    <w:rsid w:val="00C32A1E"/>
    <w:rsid w:val="00C334A3"/>
    <w:rsid w:val="00C363A1"/>
    <w:rsid w:val="00C364A1"/>
    <w:rsid w:val="00C37ED9"/>
    <w:rsid w:val="00C40BF8"/>
    <w:rsid w:val="00C415A2"/>
    <w:rsid w:val="00C42B46"/>
    <w:rsid w:val="00C43104"/>
    <w:rsid w:val="00C5084D"/>
    <w:rsid w:val="00C51C67"/>
    <w:rsid w:val="00C51FC6"/>
    <w:rsid w:val="00C5341D"/>
    <w:rsid w:val="00C539D0"/>
    <w:rsid w:val="00C546B5"/>
    <w:rsid w:val="00C5785D"/>
    <w:rsid w:val="00C57F44"/>
    <w:rsid w:val="00C605EB"/>
    <w:rsid w:val="00C64400"/>
    <w:rsid w:val="00C64731"/>
    <w:rsid w:val="00C6542C"/>
    <w:rsid w:val="00C65758"/>
    <w:rsid w:val="00C66665"/>
    <w:rsid w:val="00C66ADD"/>
    <w:rsid w:val="00C70E14"/>
    <w:rsid w:val="00C7159F"/>
    <w:rsid w:val="00C71F28"/>
    <w:rsid w:val="00C721D8"/>
    <w:rsid w:val="00C723E4"/>
    <w:rsid w:val="00C73C77"/>
    <w:rsid w:val="00C73D51"/>
    <w:rsid w:val="00C73E10"/>
    <w:rsid w:val="00C74FE0"/>
    <w:rsid w:val="00C75B92"/>
    <w:rsid w:val="00C77003"/>
    <w:rsid w:val="00C77321"/>
    <w:rsid w:val="00C80279"/>
    <w:rsid w:val="00C80414"/>
    <w:rsid w:val="00C8139C"/>
    <w:rsid w:val="00C819F9"/>
    <w:rsid w:val="00C83392"/>
    <w:rsid w:val="00C84B86"/>
    <w:rsid w:val="00C87447"/>
    <w:rsid w:val="00C906F7"/>
    <w:rsid w:val="00C90D7F"/>
    <w:rsid w:val="00C92ADF"/>
    <w:rsid w:val="00C936B6"/>
    <w:rsid w:val="00C946A4"/>
    <w:rsid w:val="00CA1916"/>
    <w:rsid w:val="00CA1A62"/>
    <w:rsid w:val="00CA27AE"/>
    <w:rsid w:val="00CB0A5D"/>
    <w:rsid w:val="00CB4A52"/>
    <w:rsid w:val="00CB4D5A"/>
    <w:rsid w:val="00CB5258"/>
    <w:rsid w:val="00CB5F90"/>
    <w:rsid w:val="00CB67E6"/>
    <w:rsid w:val="00CB7258"/>
    <w:rsid w:val="00CB7614"/>
    <w:rsid w:val="00CC02D1"/>
    <w:rsid w:val="00CC2380"/>
    <w:rsid w:val="00CC34CB"/>
    <w:rsid w:val="00CC37C9"/>
    <w:rsid w:val="00CC4AC0"/>
    <w:rsid w:val="00CC4B19"/>
    <w:rsid w:val="00CC63D6"/>
    <w:rsid w:val="00CC6A83"/>
    <w:rsid w:val="00CC6E9A"/>
    <w:rsid w:val="00CC76E9"/>
    <w:rsid w:val="00CC77DA"/>
    <w:rsid w:val="00CC7AA4"/>
    <w:rsid w:val="00CD0D73"/>
    <w:rsid w:val="00CD15B2"/>
    <w:rsid w:val="00CD670E"/>
    <w:rsid w:val="00CE10C0"/>
    <w:rsid w:val="00CE46C7"/>
    <w:rsid w:val="00CE4A72"/>
    <w:rsid w:val="00CE4CDC"/>
    <w:rsid w:val="00CE52E4"/>
    <w:rsid w:val="00CE58C5"/>
    <w:rsid w:val="00CE5A5B"/>
    <w:rsid w:val="00CE7442"/>
    <w:rsid w:val="00CE75F2"/>
    <w:rsid w:val="00CE7C02"/>
    <w:rsid w:val="00CE7C57"/>
    <w:rsid w:val="00CF242C"/>
    <w:rsid w:val="00CF34A1"/>
    <w:rsid w:val="00CF3FB3"/>
    <w:rsid w:val="00CF407D"/>
    <w:rsid w:val="00CF40B1"/>
    <w:rsid w:val="00CF516C"/>
    <w:rsid w:val="00CF52E8"/>
    <w:rsid w:val="00D0019D"/>
    <w:rsid w:val="00D02913"/>
    <w:rsid w:val="00D02F2D"/>
    <w:rsid w:val="00D0499E"/>
    <w:rsid w:val="00D06741"/>
    <w:rsid w:val="00D0756D"/>
    <w:rsid w:val="00D11375"/>
    <w:rsid w:val="00D1156B"/>
    <w:rsid w:val="00D11C7D"/>
    <w:rsid w:val="00D11EB2"/>
    <w:rsid w:val="00D12CFA"/>
    <w:rsid w:val="00D13962"/>
    <w:rsid w:val="00D14A30"/>
    <w:rsid w:val="00D21F71"/>
    <w:rsid w:val="00D257DB"/>
    <w:rsid w:val="00D25EB4"/>
    <w:rsid w:val="00D26DD4"/>
    <w:rsid w:val="00D27D07"/>
    <w:rsid w:val="00D30F73"/>
    <w:rsid w:val="00D327B6"/>
    <w:rsid w:val="00D334C8"/>
    <w:rsid w:val="00D3505A"/>
    <w:rsid w:val="00D35720"/>
    <w:rsid w:val="00D369A4"/>
    <w:rsid w:val="00D376B4"/>
    <w:rsid w:val="00D37762"/>
    <w:rsid w:val="00D4125F"/>
    <w:rsid w:val="00D415E2"/>
    <w:rsid w:val="00D452EA"/>
    <w:rsid w:val="00D4597C"/>
    <w:rsid w:val="00D45C53"/>
    <w:rsid w:val="00D46D1C"/>
    <w:rsid w:val="00D47CCC"/>
    <w:rsid w:val="00D50219"/>
    <w:rsid w:val="00D51A4D"/>
    <w:rsid w:val="00D52EAC"/>
    <w:rsid w:val="00D53A51"/>
    <w:rsid w:val="00D53C93"/>
    <w:rsid w:val="00D54DFD"/>
    <w:rsid w:val="00D5508E"/>
    <w:rsid w:val="00D552BE"/>
    <w:rsid w:val="00D55810"/>
    <w:rsid w:val="00D5625B"/>
    <w:rsid w:val="00D56FE9"/>
    <w:rsid w:val="00D60765"/>
    <w:rsid w:val="00D60C0D"/>
    <w:rsid w:val="00D6356A"/>
    <w:rsid w:val="00D6411B"/>
    <w:rsid w:val="00D6463E"/>
    <w:rsid w:val="00D66015"/>
    <w:rsid w:val="00D661BB"/>
    <w:rsid w:val="00D66389"/>
    <w:rsid w:val="00D67090"/>
    <w:rsid w:val="00D70A52"/>
    <w:rsid w:val="00D71290"/>
    <w:rsid w:val="00D72834"/>
    <w:rsid w:val="00D73D64"/>
    <w:rsid w:val="00D73F5F"/>
    <w:rsid w:val="00D777C8"/>
    <w:rsid w:val="00D812DB"/>
    <w:rsid w:val="00D81567"/>
    <w:rsid w:val="00D82B6D"/>
    <w:rsid w:val="00D842DF"/>
    <w:rsid w:val="00D86415"/>
    <w:rsid w:val="00D865DC"/>
    <w:rsid w:val="00D878C3"/>
    <w:rsid w:val="00D936C5"/>
    <w:rsid w:val="00D9642B"/>
    <w:rsid w:val="00D96799"/>
    <w:rsid w:val="00D9694C"/>
    <w:rsid w:val="00D97A98"/>
    <w:rsid w:val="00DA0574"/>
    <w:rsid w:val="00DA0B7F"/>
    <w:rsid w:val="00DA126B"/>
    <w:rsid w:val="00DA1305"/>
    <w:rsid w:val="00DA3481"/>
    <w:rsid w:val="00DA5111"/>
    <w:rsid w:val="00DA71DD"/>
    <w:rsid w:val="00DA7E74"/>
    <w:rsid w:val="00DA7FF5"/>
    <w:rsid w:val="00DB2DA7"/>
    <w:rsid w:val="00DB5FE0"/>
    <w:rsid w:val="00DB6A7E"/>
    <w:rsid w:val="00DC12EB"/>
    <w:rsid w:val="00DC1590"/>
    <w:rsid w:val="00DC1798"/>
    <w:rsid w:val="00DC1AAB"/>
    <w:rsid w:val="00DC331C"/>
    <w:rsid w:val="00DC4876"/>
    <w:rsid w:val="00DC4D58"/>
    <w:rsid w:val="00DC54E6"/>
    <w:rsid w:val="00DC678B"/>
    <w:rsid w:val="00DC769B"/>
    <w:rsid w:val="00DD06E1"/>
    <w:rsid w:val="00DD0BEE"/>
    <w:rsid w:val="00DD2E5B"/>
    <w:rsid w:val="00DD3942"/>
    <w:rsid w:val="00DD522D"/>
    <w:rsid w:val="00DD676F"/>
    <w:rsid w:val="00DD7042"/>
    <w:rsid w:val="00DD7133"/>
    <w:rsid w:val="00DD7774"/>
    <w:rsid w:val="00DD7A36"/>
    <w:rsid w:val="00DE105A"/>
    <w:rsid w:val="00DE268E"/>
    <w:rsid w:val="00DE2CBA"/>
    <w:rsid w:val="00DE3AB2"/>
    <w:rsid w:val="00DE3DAB"/>
    <w:rsid w:val="00DE5A01"/>
    <w:rsid w:val="00DE6633"/>
    <w:rsid w:val="00DE74FF"/>
    <w:rsid w:val="00DF02AD"/>
    <w:rsid w:val="00DF0C95"/>
    <w:rsid w:val="00DF2657"/>
    <w:rsid w:val="00DF32B1"/>
    <w:rsid w:val="00DF5637"/>
    <w:rsid w:val="00DF608A"/>
    <w:rsid w:val="00DF6DC4"/>
    <w:rsid w:val="00DF6F89"/>
    <w:rsid w:val="00DF719E"/>
    <w:rsid w:val="00DF7445"/>
    <w:rsid w:val="00E00C7D"/>
    <w:rsid w:val="00E02505"/>
    <w:rsid w:val="00E03E1A"/>
    <w:rsid w:val="00E04870"/>
    <w:rsid w:val="00E0616C"/>
    <w:rsid w:val="00E079D7"/>
    <w:rsid w:val="00E07DC2"/>
    <w:rsid w:val="00E10442"/>
    <w:rsid w:val="00E119D9"/>
    <w:rsid w:val="00E1518C"/>
    <w:rsid w:val="00E15451"/>
    <w:rsid w:val="00E15547"/>
    <w:rsid w:val="00E16458"/>
    <w:rsid w:val="00E1672D"/>
    <w:rsid w:val="00E16A61"/>
    <w:rsid w:val="00E176C3"/>
    <w:rsid w:val="00E20D9A"/>
    <w:rsid w:val="00E23415"/>
    <w:rsid w:val="00E24C40"/>
    <w:rsid w:val="00E25947"/>
    <w:rsid w:val="00E30A2C"/>
    <w:rsid w:val="00E32289"/>
    <w:rsid w:val="00E322FC"/>
    <w:rsid w:val="00E340ED"/>
    <w:rsid w:val="00E34733"/>
    <w:rsid w:val="00E37046"/>
    <w:rsid w:val="00E37D3B"/>
    <w:rsid w:val="00E40615"/>
    <w:rsid w:val="00E408F9"/>
    <w:rsid w:val="00E40C38"/>
    <w:rsid w:val="00E41092"/>
    <w:rsid w:val="00E41F6B"/>
    <w:rsid w:val="00E429AF"/>
    <w:rsid w:val="00E43724"/>
    <w:rsid w:val="00E44D64"/>
    <w:rsid w:val="00E44F5A"/>
    <w:rsid w:val="00E45339"/>
    <w:rsid w:val="00E45B6F"/>
    <w:rsid w:val="00E46E1B"/>
    <w:rsid w:val="00E5070C"/>
    <w:rsid w:val="00E51E3C"/>
    <w:rsid w:val="00E52499"/>
    <w:rsid w:val="00E52F4D"/>
    <w:rsid w:val="00E55276"/>
    <w:rsid w:val="00E56413"/>
    <w:rsid w:val="00E6032F"/>
    <w:rsid w:val="00E610B5"/>
    <w:rsid w:val="00E61174"/>
    <w:rsid w:val="00E618F5"/>
    <w:rsid w:val="00E621C3"/>
    <w:rsid w:val="00E621FC"/>
    <w:rsid w:val="00E626E5"/>
    <w:rsid w:val="00E627BB"/>
    <w:rsid w:val="00E63A64"/>
    <w:rsid w:val="00E647EF"/>
    <w:rsid w:val="00E64D77"/>
    <w:rsid w:val="00E65291"/>
    <w:rsid w:val="00E675FE"/>
    <w:rsid w:val="00E71BC3"/>
    <w:rsid w:val="00E71EEC"/>
    <w:rsid w:val="00E73800"/>
    <w:rsid w:val="00E76DDF"/>
    <w:rsid w:val="00E802F6"/>
    <w:rsid w:val="00E8129D"/>
    <w:rsid w:val="00E824E0"/>
    <w:rsid w:val="00E82C47"/>
    <w:rsid w:val="00E82D0B"/>
    <w:rsid w:val="00E82F8B"/>
    <w:rsid w:val="00E83DDF"/>
    <w:rsid w:val="00E85721"/>
    <w:rsid w:val="00E85BCB"/>
    <w:rsid w:val="00E860C2"/>
    <w:rsid w:val="00E86531"/>
    <w:rsid w:val="00E878E4"/>
    <w:rsid w:val="00E9066B"/>
    <w:rsid w:val="00E9069B"/>
    <w:rsid w:val="00E9222F"/>
    <w:rsid w:val="00E92D49"/>
    <w:rsid w:val="00E93818"/>
    <w:rsid w:val="00E95714"/>
    <w:rsid w:val="00E959E6"/>
    <w:rsid w:val="00E96233"/>
    <w:rsid w:val="00E96490"/>
    <w:rsid w:val="00E966B4"/>
    <w:rsid w:val="00E96C29"/>
    <w:rsid w:val="00E97631"/>
    <w:rsid w:val="00E97653"/>
    <w:rsid w:val="00E978A5"/>
    <w:rsid w:val="00E97D22"/>
    <w:rsid w:val="00EA020F"/>
    <w:rsid w:val="00EA195E"/>
    <w:rsid w:val="00EA1AC0"/>
    <w:rsid w:val="00EA1CD0"/>
    <w:rsid w:val="00EA35DC"/>
    <w:rsid w:val="00EA5E99"/>
    <w:rsid w:val="00EA6887"/>
    <w:rsid w:val="00EA716E"/>
    <w:rsid w:val="00EA7FD0"/>
    <w:rsid w:val="00EB14C6"/>
    <w:rsid w:val="00EB1C96"/>
    <w:rsid w:val="00EB279A"/>
    <w:rsid w:val="00EB2880"/>
    <w:rsid w:val="00EB2EDA"/>
    <w:rsid w:val="00EB30C3"/>
    <w:rsid w:val="00EB31FE"/>
    <w:rsid w:val="00EB3713"/>
    <w:rsid w:val="00EB4C23"/>
    <w:rsid w:val="00EB52E6"/>
    <w:rsid w:val="00EB7C76"/>
    <w:rsid w:val="00EC0829"/>
    <w:rsid w:val="00EC0FF7"/>
    <w:rsid w:val="00EC28A2"/>
    <w:rsid w:val="00EC416B"/>
    <w:rsid w:val="00EC4F09"/>
    <w:rsid w:val="00EC6982"/>
    <w:rsid w:val="00EC7BFB"/>
    <w:rsid w:val="00EC7F33"/>
    <w:rsid w:val="00EC7FA8"/>
    <w:rsid w:val="00ED0CA2"/>
    <w:rsid w:val="00ED0EF7"/>
    <w:rsid w:val="00ED20E2"/>
    <w:rsid w:val="00ED3D65"/>
    <w:rsid w:val="00ED4524"/>
    <w:rsid w:val="00ED53BC"/>
    <w:rsid w:val="00ED6A9D"/>
    <w:rsid w:val="00ED74F5"/>
    <w:rsid w:val="00ED7E5D"/>
    <w:rsid w:val="00ED7E5E"/>
    <w:rsid w:val="00ED7F19"/>
    <w:rsid w:val="00ED7F4F"/>
    <w:rsid w:val="00EE146D"/>
    <w:rsid w:val="00EE19BF"/>
    <w:rsid w:val="00EE3E4D"/>
    <w:rsid w:val="00EE4CDD"/>
    <w:rsid w:val="00EE4F32"/>
    <w:rsid w:val="00EE5FBA"/>
    <w:rsid w:val="00EE6813"/>
    <w:rsid w:val="00EE6BA9"/>
    <w:rsid w:val="00EE71E8"/>
    <w:rsid w:val="00EF09D0"/>
    <w:rsid w:val="00EF35E2"/>
    <w:rsid w:val="00EF40D5"/>
    <w:rsid w:val="00EF4EF9"/>
    <w:rsid w:val="00EF52BC"/>
    <w:rsid w:val="00EF6CB5"/>
    <w:rsid w:val="00EF6E90"/>
    <w:rsid w:val="00EF778C"/>
    <w:rsid w:val="00F01844"/>
    <w:rsid w:val="00F01A6F"/>
    <w:rsid w:val="00F01FAD"/>
    <w:rsid w:val="00F02D28"/>
    <w:rsid w:val="00F04F85"/>
    <w:rsid w:val="00F0577B"/>
    <w:rsid w:val="00F0584A"/>
    <w:rsid w:val="00F0680B"/>
    <w:rsid w:val="00F07836"/>
    <w:rsid w:val="00F07AD4"/>
    <w:rsid w:val="00F1067F"/>
    <w:rsid w:val="00F10FBE"/>
    <w:rsid w:val="00F10FF2"/>
    <w:rsid w:val="00F13A28"/>
    <w:rsid w:val="00F13F19"/>
    <w:rsid w:val="00F15171"/>
    <w:rsid w:val="00F15296"/>
    <w:rsid w:val="00F1698C"/>
    <w:rsid w:val="00F16A00"/>
    <w:rsid w:val="00F17BF0"/>
    <w:rsid w:val="00F2008C"/>
    <w:rsid w:val="00F2092A"/>
    <w:rsid w:val="00F20AFE"/>
    <w:rsid w:val="00F20EBF"/>
    <w:rsid w:val="00F21F8F"/>
    <w:rsid w:val="00F22EEB"/>
    <w:rsid w:val="00F2337D"/>
    <w:rsid w:val="00F25213"/>
    <w:rsid w:val="00F266F4"/>
    <w:rsid w:val="00F2744C"/>
    <w:rsid w:val="00F27591"/>
    <w:rsid w:val="00F2786A"/>
    <w:rsid w:val="00F27BD4"/>
    <w:rsid w:val="00F32541"/>
    <w:rsid w:val="00F32C91"/>
    <w:rsid w:val="00F33A6F"/>
    <w:rsid w:val="00F34591"/>
    <w:rsid w:val="00F366D7"/>
    <w:rsid w:val="00F36A4C"/>
    <w:rsid w:val="00F36C40"/>
    <w:rsid w:val="00F40390"/>
    <w:rsid w:val="00F423DD"/>
    <w:rsid w:val="00F42877"/>
    <w:rsid w:val="00F44277"/>
    <w:rsid w:val="00F4499D"/>
    <w:rsid w:val="00F450E1"/>
    <w:rsid w:val="00F455BD"/>
    <w:rsid w:val="00F46A72"/>
    <w:rsid w:val="00F46EFD"/>
    <w:rsid w:val="00F478F3"/>
    <w:rsid w:val="00F47A4C"/>
    <w:rsid w:val="00F50568"/>
    <w:rsid w:val="00F50C13"/>
    <w:rsid w:val="00F51C8C"/>
    <w:rsid w:val="00F52065"/>
    <w:rsid w:val="00F54C34"/>
    <w:rsid w:val="00F555BE"/>
    <w:rsid w:val="00F55BFB"/>
    <w:rsid w:val="00F561B4"/>
    <w:rsid w:val="00F57DE0"/>
    <w:rsid w:val="00F61738"/>
    <w:rsid w:val="00F63076"/>
    <w:rsid w:val="00F631DD"/>
    <w:rsid w:val="00F6388B"/>
    <w:rsid w:val="00F6473B"/>
    <w:rsid w:val="00F70B0F"/>
    <w:rsid w:val="00F716E4"/>
    <w:rsid w:val="00F724E9"/>
    <w:rsid w:val="00F72D5E"/>
    <w:rsid w:val="00F746D7"/>
    <w:rsid w:val="00F74785"/>
    <w:rsid w:val="00F76DBD"/>
    <w:rsid w:val="00F77083"/>
    <w:rsid w:val="00F77934"/>
    <w:rsid w:val="00F8285B"/>
    <w:rsid w:val="00F82BF2"/>
    <w:rsid w:val="00F839A0"/>
    <w:rsid w:val="00F83B94"/>
    <w:rsid w:val="00F84A61"/>
    <w:rsid w:val="00F8695B"/>
    <w:rsid w:val="00F90689"/>
    <w:rsid w:val="00F911C3"/>
    <w:rsid w:val="00F92263"/>
    <w:rsid w:val="00F92F6E"/>
    <w:rsid w:val="00F93319"/>
    <w:rsid w:val="00F94D39"/>
    <w:rsid w:val="00F950B1"/>
    <w:rsid w:val="00F95C6E"/>
    <w:rsid w:val="00F97068"/>
    <w:rsid w:val="00FA0847"/>
    <w:rsid w:val="00FA0895"/>
    <w:rsid w:val="00FA17DC"/>
    <w:rsid w:val="00FA4530"/>
    <w:rsid w:val="00FA6083"/>
    <w:rsid w:val="00FB00EB"/>
    <w:rsid w:val="00FB0CA6"/>
    <w:rsid w:val="00FB178E"/>
    <w:rsid w:val="00FB2574"/>
    <w:rsid w:val="00FB2E99"/>
    <w:rsid w:val="00FB3592"/>
    <w:rsid w:val="00FB4506"/>
    <w:rsid w:val="00FB485F"/>
    <w:rsid w:val="00FB62E9"/>
    <w:rsid w:val="00FB6C5F"/>
    <w:rsid w:val="00FB7699"/>
    <w:rsid w:val="00FC01C2"/>
    <w:rsid w:val="00FC0E70"/>
    <w:rsid w:val="00FC2E9B"/>
    <w:rsid w:val="00FC33B0"/>
    <w:rsid w:val="00FC7499"/>
    <w:rsid w:val="00FC7879"/>
    <w:rsid w:val="00FD0D1F"/>
    <w:rsid w:val="00FD1593"/>
    <w:rsid w:val="00FD225E"/>
    <w:rsid w:val="00FD24E7"/>
    <w:rsid w:val="00FD2569"/>
    <w:rsid w:val="00FD2768"/>
    <w:rsid w:val="00FD2CFE"/>
    <w:rsid w:val="00FD300E"/>
    <w:rsid w:val="00FD34DA"/>
    <w:rsid w:val="00FD44A3"/>
    <w:rsid w:val="00FD44CD"/>
    <w:rsid w:val="00FD4D6D"/>
    <w:rsid w:val="00FD58E4"/>
    <w:rsid w:val="00FD5FB9"/>
    <w:rsid w:val="00FE0075"/>
    <w:rsid w:val="00FE164F"/>
    <w:rsid w:val="00FE22CA"/>
    <w:rsid w:val="00FE282C"/>
    <w:rsid w:val="00FE36D3"/>
    <w:rsid w:val="00FE3B49"/>
    <w:rsid w:val="00FE4A64"/>
    <w:rsid w:val="00FE4FF2"/>
    <w:rsid w:val="00FE5C15"/>
    <w:rsid w:val="00FE67A8"/>
    <w:rsid w:val="00FE709D"/>
    <w:rsid w:val="00FE7141"/>
    <w:rsid w:val="00FF123A"/>
    <w:rsid w:val="00FF14A7"/>
    <w:rsid w:val="00FF3214"/>
    <w:rsid w:val="00FF3801"/>
    <w:rsid w:val="00FF3AD6"/>
    <w:rsid w:val="00FF4C95"/>
    <w:rsid w:val="00FF4F54"/>
    <w:rsid w:val="00FF5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81C7E0A"/>
  <w15:chartTrackingRefBased/>
  <w15:docId w15:val="{90387643-EC04-4EF0-8DB6-BF6B4C7B2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010830"/>
    <w:pPr>
      <w:keepNext/>
      <w:spacing w:before="240" w:after="60" w:line="480" w:lineRule="auto"/>
      <w:jc w:val="both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10830"/>
    <w:pPr>
      <w:keepNext/>
      <w:keepLines/>
      <w:spacing w:before="40" w:after="0" w:line="240" w:lineRule="auto"/>
      <w:outlineLvl w:val="2"/>
    </w:pPr>
    <w:rPr>
      <w:rFonts w:ascii="Cambria" w:eastAsia="MS Gothic" w:hAnsi="Cambria" w:cs="Times New Roman"/>
      <w:color w:val="243F6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E1CA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22C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22C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2C46"/>
  </w:style>
  <w:style w:type="paragraph" w:styleId="Footer">
    <w:name w:val="footer"/>
    <w:basedOn w:val="Normal"/>
    <w:link w:val="FooterChar"/>
    <w:uiPriority w:val="99"/>
    <w:unhideWhenUsed/>
    <w:rsid w:val="00C22C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2C46"/>
  </w:style>
  <w:style w:type="table" w:customStyle="1" w:styleId="TableGrid11">
    <w:name w:val="Table Grid11"/>
    <w:basedOn w:val="TableNormal"/>
    <w:next w:val="TableGrid"/>
    <w:uiPriority w:val="59"/>
    <w:rsid w:val="00BA260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A26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sid w:val="0094384D"/>
    <w:rPr>
      <w:i/>
      <w:iCs/>
    </w:rPr>
  </w:style>
  <w:style w:type="paragraph" w:styleId="NormalWeb">
    <w:name w:val="Normal (Web)"/>
    <w:basedOn w:val="Normal"/>
    <w:uiPriority w:val="99"/>
    <w:rsid w:val="0044187D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Bibliography">
    <w:name w:val="Bibliography"/>
    <w:basedOn w:val="Normal"/>
    <w:next w:val="Normal"/>
    <w:uiPriority w:val="37"/>
    <w:unhideWhenUsed/>
    <w:rsid w:val="00890FD0"/>
    <w:pPr>
      <w:tabs>
        <w:tab w:val="left" w:pos="384"/>
      </w:tabs>
      <w:spacing w:after="240" w:line="240" w:lineRule="auto"/>
      <w:ind w:left="384" w:hanging="384"/>
    </w:pPr>
  </w:style>
  <w:style w:type="paragraph" w:styleId="BalloonText">
    <w:name w:val="Balloon Text"/>
    <w:basedOn w:val="Normal"/>
    <w:link w:val="BalloonTextChar"/>
    <w:unhideWhenUsed/>
    <w:rsid w:val="007230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23007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621D6"/>
  </w:style>
  <w:style w:type="character" w:styleId="Hyperlink">
    <w:name w:val="Hyperlink"/>
    <w:basedOn w:val="DefaultParagraphFont"/>
    <w:uiPriority w:val="99"/>
    <w:unhideWhenUsed/>
    <w:rsid w:val="002A1D5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D587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D58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D58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D58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D5879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010830"/>
    <w:rPr>
      <w:rFonts w:ascii="Calibri Light" w:eastAsia="Times New Roman" w:hAnsi="Calibri Light" w:cs="Times New Roman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semiHidden/>
    <w:rsid w:val="00010830"/>
    <w:rPr>
      <w:rFonts w:ascii="Cambria" w:eastAsia="MS Gothic" w:hAnsi="Cambria" w:cs="Times New Roman"/>
      <w:color w:val="243F60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01083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10830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Strong">
    <w:name w:val="Strong"/>
    <w:uiPriority w:val="22"/>
    <w:qFormat/>
    <w:rsid w:val="00010830"/>
    <w:rPr>
      <w:b/>
      <w:bCs/>
    </w:rPr>
  </w:style>
  <w:style w:type="paragraph" w:customStyle="1" w:styleId="Default">
    <w:name w:val="Default"/>
    <w:rsid w:val="00010830"/>
    <w:pPr>
      <w:autoSpaceDE w:val="0"/>
      <w:autoSpaceDN w:val="0"/>
      <w:adjustRightInd w:val="0"/>
      <w:spacing w:after="120" w:line="48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fi-FI"/>
    </w:rPr>
  </w:style>
  <w:style w:type="paragraph" w:styleId="FootnoteText">
    <w:name w:val="footnote text"/>
    <w:basedOn w:val="Normal"/>
    <w:link w:val="FootnoteTextChar"/>
    <w:semiHidden/>
    <w:unhideWhenUsed/>
    <w:rsid w:val="00010830"/>
    <w:pPr>
      <w:spacing w:after="120" w:line="48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010830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1">
    <w:name w:val="Comment Text Char1"/>
    <w:basedOn w:val="DefaultParagraphFont"/>
    <w:uiPriority w:val="99"/>
    <w:semiHidden/>
    <w:rsid w:val="00010830"/>
    <w:rPr>
      <w:lang w:val="en-US" w:eastAsia="en-US"/>
    </w:rPr>
  </w:style>
  <w:style w:type="character" w:customStyle="1" w:styleId="CommentSubjectChar1">
    <w:name w:val="Comment Subject Char1"/>
    <w:basedOn w:val="CommentTextChar1"/>
    <w:uiPriority w:val="99"/>
    <w:semiHidden/>
    <w:rsid w:val="00010830"/>
    <w:rPr>
      <w:b/>
      <w:bCs/>
      <w:lang w:val="en-US" w:eastAsia="en-US"/>
    </w:rPr>
  </w:style>
  <w:style w:type="paragraph" w:styleId="Subtitle">
    <w:name w:val="Subtitle"/>
    <w:basedOn w:val="Normal"/>
    <w:next w:val="Normal"/>
    <w:link w:val="SubtitleChar"/>
    <w:qFormat/>
    <w:rsid w:val="00010830"/>
    <w:pPr>
      <w:numPr>
        <w:ilvl w:val="1"/>
      </w:numPr>
      <w:spacing w:line="240" w:lineRule="auto"/>
    </w:pPr>
    <w:rPr>
      <w:rFonts w:ascii="Calibri" w:eastAsia="MS Mincho" w:hAnsi="Calibri" w:cs="Times New Roman"/>
      <w:color w:val="5A5A5A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rsid w:val="00010830"/>
    <w:rPr>
      <w:rFonts w:ascii="Calibri" w:eastAsia="MS Mincho" w:hAnsi="Calibri" w:cs="Times New Roman"/>
      <w:color w:val="5A5A5A"/>
      <w:spacing w:val="15"/>
      <w:lang w:val="en-US"/>
    </w:rPr>
  </w:style>
  <w:style w:type="character" w:styleId="SubtleEmphasis">
    <w:name w:val="Subtle Emphasis"/>
    <w:uiPriority w:val="19"/>
    <w:qFormat/>
    <w:rsid w:val="00010830"/>
    <w:rPr>
      <w:i/>
      <w:iCs/>
      <w:color w:val="404040"/>
    </w:rPr>
  </w:style>
  <w:style w:type="character" w:styleId="IntenseEmphasis">
    <w:name w:val="Intense Emphasis"/>
    <w:uiPriority w:val="21"/>
    <w:qFormat/>
    <w:rsid w:val="00010830"/>
    <w:rPr>
      <w:i/>
      <w:iCs/>
      <w:color w:val="4F81BD"/>
    </w:rPr>
  </w:style>
  <w:style w:type="character" w:styleId="PlaceholderText">
    <w:name w:val="Placeholder Text"/>
    <w:basedOn w:val="DefaultParagraphFont"/>
    <w:uiPriority w:val="99"/>
    <w:semiHidden/>
    <w:rsid w:val="00010830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244C2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6E1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12280"/>
    <w:pPr>
      <w:spacing w:after="0" w:line="240" w:lineRule="auto"/>
    </w:pPr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A64C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8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9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5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6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B373A9-2EA5-4362-BA5C-666825A522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3</Words>
  <Characters>116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va Kokko</dc:creator>
  <cp:keywords/>
  <dc:description/>
  <cp:lastModifiedBy>Ilkka Pörsti (TAU)</cp:lastModifiedBy>
  <cp:revision>4</cp:revision>
  <dcterms:created xsi:type="dcterms:W3CDTF">2024-05-14T09:32:00Z</dcterms:created>
  <dcterms:modified xsi:type="dcterms:W3CDTF">2024-06-18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gzFUR0JG"/&gt;&lt;style id="http://www.zotero.org/styles/american-medical-association-no-et-al" hasBibliography="1" bibliographyStyleHasBeenSet="1"/&gt;&lt;prefs&gt;&lt;pref name="fieldType" value="Field"/&gt;&lt;pref n</vt:lpwstr>
  </property>
  <property fmtid="{D5CDD505-2E9C-101B-9397-08002B2CF9AE}" pid="3" name="ZOTERO_PREF_2">
    <vt:lpwstr>ame="automaticJournalAbbreviations" value="true"/&gt;&lt;pref name="dontAskDelayCitationUpdates" value="true"/&gt;&lt;/prefs&gt;&lt;/data&gt;</vt:lpwstr>
  </property>
  <property fmtid="{D5CDD505-2E9C-101B-9397-08002B2CF9AE}" pid="4" name="_NewReviewCycle">
    <vt:lpwstr/>
  </property>
</Properties>
</file>